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55AB9" w14:textId="51298A9F" w:rsidR="00890FE9" w:rsidRDefault="00720240" w:rsidP="002205C9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3 </w:t>
      </w:r>
      <w:r w:rsidR="002404C2" w:rsidRPr="009555CE">
        <w:rPr>
          <w:rFonts w:asciiTheme="majorBidi" w:hAnsiTheme="majorBidi" w:cstheme="majorBidi"/>
          <w:b/>
          <w:bCs/>
          <w:sz w:val="24"/>
          <w:szCs w:val="24"/>
        </w:rPr>
        <w:t>Table.</w:t>
      </w:r>
      <w:r w:rsidR="002404C2">
        <w:rPr>
          <w:rFonts w:asciiTheme="majorBidi" w:hAnsiTheme="majorBidi" w:cstheme="majorBidi"/>
          <w:sz w:val="24"/>
          <w:szCs w:val="24"/>
        </w:rPr>
        <w:t xml:space="preserve"> </w:t>
      </w:r>
      <w:r w:rsidR="002205C9" w:rsidRPr="002205C9">
        <w:rPr>
          <w:rFonts w:asciiTheme="majorBidi" w:hAnsiTheme="majorBidi" w:cstheme="majorBidi"/>
          <w:sz w:val="24"/>
          <w:szCs w:val="24"/>
        </w:rPr>
        <w:t xml:space="preserve">The incidence, death, and disability-adjusted life years (DALYs) numbers and age-standardized rates in 21 Global Burden of Disease (GBD) regions in males, females, </w:t>
      </w:r>
      <w:r w:rsidR="00476D94">
        <w:rPr>
          <w:rFonts w:asciiTheme="majorBidi" w:hAnsiTheme="majorBidi" w:cstheme="majorBidi"/>
          <w:sz w:val="24"/>
          <w:szCs w:val="24"/>
        </w:rPr>
        <w:t>and both sexes in 1990 and 2019</w:t>
      </w:r>
    </w:p>
    <w:tbl>
      <w:tblPr>
        <w:tblStyle w:val="TableGrid"/>
        <w:tblW w:w="15358" w:type="dxa"/>
        <w:jc w:val="center"/>
        <w:tblLayout w:type="fixed"/>
        <w:tblLook w:val="04A0" w:firstRow="1" w:lastRow="0" w:firstColumn="1" w:lastColumn="0" w:noHBand="0" w:noVBand="1"/>
      </w:tblPr>
      <w:tblGrid>
        <w:gridCol w:w="1435"/>
        <w:gridCol w:w="990"/>
        <w:gridCol w:w="1260"/>
        <w:gridCol w:w="990"/>
        <w:gridCol w:w="1080"/>
        <w:gridCol w:w="900"/>
        <w:gridCol w:w="1170"/>
        <w:gridCol w:w="971"/>
        <w:gridCol w:w="1169"/>
        <w:gridCol w:w="920"/>
        <w:gridCol w:w="1080"/>
        <w:gridCol w:w="997"/>
        <w:gridCol w:w="1242"/>
        <w:gridCol w:w="1146"/>
        <w:gridCol w:w="8"/>
      </w:tblGrid>
      <w:tr w:rsidR="002404C2" w:rsidRPr="002404C2" w14:paraId="12B1D391" w14:textId="77777777" w:rsidTr="00A70682">
        <w:trPr>
          <w:trHeight w:val="507"/>
          <w:jc w:val="center"/>
        </w:trPr>
        <w:tc>
          <w:tcPr>
            <w:tcW w:w="2425" w:type="dxa"/>
            <w:gridSpan w:val="2"/>
            <w:shd w:val="clear" w:color="auto" w:fill="auto"/>
            <w:hideMark/>
          </w:tcPr>
          <w:p w14:paraId="330632D7" w14:textId="77777777" w:rsidR="002404C2" w:rsidRPr="002404C2" w:rsidRDefault="002404C2" w:rsidP="002404C2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6371" w:type="dxa"/>
            <w:gridSpan w:val="6"/>
            <w:shd w:val="clear" w:color="auto" w:fill="auto"/>
            <w:hideMark/>
          </w:tcPr>
          <w:p w14:paraId="0FD92E76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1990</w:t>
            </w:r>
          </w:p>
        </w:tc>
        <w:tc>
          <w:tcPr>
            <w:tcW w:w="6562" w:type="dxa"/>
            <w:gridSpan w:val="7"/>
            <w:shd w:val="clear" w:color="auto" w:fill="auto"/>
            <w:hideMark/>
          </w:tcPr>
          <w:p w14:paraId="19D81BDE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2019</w:t>
            </w:r>
          </w:p>
        </w:tc>
      </w:tr>
      <w:tr w:rsidR="00476D94" w:rsidRPr="002404C2" w14:paraId="237AB0BB" w14:textId="77777777" w:rsidTr="00A70682">
        <w:trPr>
          <w:trHeight w:val="485"/>
          <w:jc w:val="center"/>
        </w:trPr>
        <w:tc>
          <w:tcPr>
            <w:tcW w:w="2425" w:type="dxa"/>
            <w:gridSpan w:val="2"/>
            <w:shd w:val="clear" w:color="auto" w:fill="auto"/>
            <w:hideMark/>
          </w:tcPr>
          <w:p w14:paraId="4B0E12D4" w14:textId="77777777" w:rsidR="00476D94" w:rsidRPr="002404C2" w:rsidRDefault="00476D94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  <w:gridSpan w:val="2"/>
            <w:shd w:val="clear" w:color="auto" w:fill="auto"/>
            <w:vAlign w:val="center"/>
            <w:hideMark/>
          </w:tcPr>
          <w:p w14:paraId="75F52ED9" w14:textId="77777777" w:rsidR="00476D94" w:rsidRPr="00C30A24" w:rsidRDefault="00476D94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ncidence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  <w:hideMark/>
          </w:tcPr>
          <w:p w14:paraId="5A1320E2" w14:textId="77777777" w:rsidR="00476D94" w:rsidRPr="00C30A24" w:rsidRDefault="00476D94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eaths</w:t>
            </w:r>
          </w:p>
        </w:tc>
        <w:tc>
          <w:tcPr>
            <w:tcW w:w="2141" w:type="dxa"/>
            <w:gridSpan w:val="2"/>
            <w:shd w:val="clear" w:color="auto" w:fill="auto"/>
            <w:vAlign w:val="center"/>
            <w:hideMark/>
          </w:tcPr>
          <w:p w14:paraId="2AE1673A" w14:textId="77777777" w:rsidR="00476D94" w:rsidRPr="00C30A24" w:rsidRDefault="00476D94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ALYs</w:t>
            </w:r>
          </w:p>
        </w:tc>
        <w:tc>
          <w:tcPr>
            <w:tcW w:w="2089" w:type="dxa"/>
            <w:gridSpan w:val="2"/>
            <w:shd w:val="clear" w:color="auto" w:fill="auto"/>
            <w:vAlign w:val="center"/>
            <w:hideMark/>
          </w:tcPr>
          <w:p w14:paraId="2441EFD8" w14:textId="77777777" w:rsidR="00476D94" w:rsidRPr="00C30A24" w:rsidRDefault="00476D94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ncidence</w:t>
            </w:r>
          </w:p>
        </w:tc>
        <w:tc>
          <w:tcPr>
            <w:tcW w:w="2077" w:type="dxa"/>
            <w:gridSpan w:val="2"/>
            <w:shd w:val="clear" w:color="auto" w:fill="auto"/>
            <w:vAlign w:val="center"/>
            <w:hideMark/>
          </w:tcPr>
          <w:p w14:paraId="109AE7CC" w14:textId="77777777" w:rsidR="00476D94" w:rsidRPr="00C30A24" w:rsidRDefault="00476D94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eaths</w:t>
            </w:r>
          </w:p>
        </w:tc>
        <w:tc>
          <w:tcPr>
            <w:tcW w:w="2396" w:type="dxa"/>
            <w:gridSpan w:val="3"/>
            <w:shd w:val="clear" w:color="auto" w:fill="auto"/>
            <w:vAlign w:val="center"/>
            <w:hideMark/>
          </w:tcPr>
          <w:p w14:paraId="21BB24AC" w14:textId="77777777" w:rsidR="00476D94" w:rsidRPr="00C30A24" w:rsidRDefault="00476D94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ALYs</w:t>
            </w:r>
          </w:p>
        </w:tc>
      </w:tr>
      <w:tr w:rsidR="00476D94" w:rsidRPr="002404C2" w14:paraId="679D1E21" w14:textId="77777777" w:rsidTr="00C27F7C">
        <w:trPr>
          <w:gridAfter w:val="1"/>
          <w:wAfter w:w="8" w:type="dxa"/>
          <w:trHeight w:val="573"/>
          <w:jc w:val="center"/>
        </w:trPr>
        <w:tc>
          <w:tcPr>
            <w:tcW w:w="1435" w:type="dxa"/>
            <w:shd w:val="clear" w:color="auto" w:fill="auto"/>
            <w:vAlign w:val="center"/>
            <w:hideMark/>
          </w:tcPr>
          <w:p w14:paraId="34DAAC08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4068E4A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A8D8F7D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3C689C0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at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29F4E55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48D0CF1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ate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23628E9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72CC1E53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ate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1BB45263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6FC970A9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at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DF3F54A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3315CEF5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ate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66B153E2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3BEBFEDC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ate</w:t>
            </w:r>
          </w:p>
        </w:tc>
      </w:tr>
      <w:tr w:rsidR="00476D94" w:rsidRPr="002404C2" w14:paraId="2A33EFDC" w14:textId="77777777" w:rsidTr="00C27F7C">
        <w:trPr>
          <w:gridAfter w:val="1"/>
          <w:wAfter w:w="8" w:type="dxa"/>
          <w:trHeight w:val="620"/>
          <w:jc w:val="center"/>
        </w:trPr>
        <w:tc>
          <w:tcPr>
            <w:tcW w:w="1435" w:type="dxa"/>
            <w:vMerge w:val="restart"/>
            <w:shd w:val="clear" w:color="auto" w:fill="auto"/>
            <w:hideMark/>
          </w:tcPr>
          <w:p w14:paraId="1199BA86" w14:textId="77777777" w:rsidR="002404C2" w:rsidRPr="002404C2" w:rsidRDefault="002404C2" w:rsidP="002404C2">
            <w:pPr>
              <w:spacing w:after="27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ndean Latin America</w:t>
            </w:r>
          </w:p>
        </w:tc>
        <w:tc>
          <w:tcPr>
            <w:tcW w:w="990" w:type="dxa"/>
            <w:shd w:val="clear" w:color="auto" w:fill="auto"/>
            <w:hideMark/>
          </w:tcPr>
          <w:p w14:paraId="519554AF" w14:textId="77777777" w:rsidR="002404C2" w:rsidRPr="002404C2" w:rsidRDefault="002404C2" w:rsidP="002404C2">
            <w:pPr>
              <w:spacing w:after="27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Bot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8DEABA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021 (1796 to 2243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16BAC43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0 (8.8 to 11.1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ABC5F9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523 (1345 to 1690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7AB976C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.9 (7 to 8.8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CDCB7DD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8034 (33889 to 42370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1A868AE1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73.8 (154.3 to 193.6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368A9B4D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1094 (8935 to 13467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7E74B056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0 (16.1 to 24.2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D9DCB80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630 (4593 to 6791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0994DBD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0.3 (8.4 to 12.4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2EC3C2D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25578 (101753 to 151796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2716A13A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20.8 (179 to 266.3)</w:t>
            </w:r>
          </w:p>
        </w:tc>
      </w:tr>
      <w:tr w:rsidR="00476D94" w:rsidRPr="002404C2" w14:paraId="3588F525" w14:textId="77777777" w:rsidTr="00C27F7C">
        <w:trPr>
          <w:gridAfter w:val="1"/>
          <w:wAfter w:w="8" w:type="dxa"/>
          <w:trHeight w:val="683"/>
          <w:jc w:val="center"/>
        </w:trPr>
        <w:tc>
          <w:tcPr>
            <w:tcW w:w="1435" w:type="dxa"/>
            <w:vMerge/>
            <w:shd w:val="clear" w:color="auto" w:fill="auto"/>
            <w:hideMark/>
          </w:tcPr>
          <w:p w14:paraId="258590D5" w14:textId="77777777" w:rsidR="002404C2" w:rsidRPr="002404C2" w:rsidRDefault="002404C2" w:rsidP="00476D94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14:paraId="101200EA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DB9DA11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044 (930 to 1163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DEF757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0.1 (9 to 11.2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67A7EBE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827 (737 to 918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45D2C7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8.4 (7.5 to 9.3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580C61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9952 (17729 to 22276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383B9AB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79.3 (159.6 to 200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61AC750A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570 (4500 to 6712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3012F0CD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9.3 (15.6 to 23.2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1ACBF17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064 (2493 to 3655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3B2BAE4C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0.7 (8.7 to 12.8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15CA646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65223 (52423 to 78359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107A0E72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21.7 (178.4 to 266)</w:t>
            </w:r>
          </w:p>
        </w:tc>
      </w:tr>
      <w:tr w:rsidR="00476D94" w:rsidRPr="002404C2" w14:paraId="7D5E6D31" w14:textId="77777777" w:rsidTr="00C27F7C">
        <w:trPr>
          <w:gridAfter w:val="1"/>
          <w:wAfter w:w="8" w:type="dxa"/>
          <w:trHeight w:val="70"/>
          <w:jc w:val="center"/>
        </w:trPr>
        <w:tc>
          <w:tcPr>
            <w:tcW w:w="1435" w:type="dxa"/>
            <w:vMerge/>
            <w:shd w:val="clear" w:color="auto" w:fill="auto"/>
            <w:hideMark/>
          </w:tcPr>
          <w:p w14:paraId="62315C17" w14:textId="77777777" w:rsidR="002404C2" w:rsidRPr="002404C2" w:rsidRDefault="002404C2" w:rsidP="002404C2">
            <w:pPr>
              <w:spacing w:after="27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14:paraId="1AA6BB6B" w14:textId="77777777" w:rsidR="002404C2" w:rsidRPr="002404C2" w:rsidRDefault="002404C2" w:rsidP="002404C2">
            <w:pPr>
              <w:spacing w:after="27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970C247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978 (843 to 1108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5D9DF6E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9.8 (8.5 to 11.1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25D5D4B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696 (601 to 785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2D0FA62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.3 (6.3 to 8.3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6227046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8083 (15632 to 20422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7239EBC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67.8 (144.4 to 189.7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3316C33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524 (4311 to 6952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0B4B6541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0.6 (16.1 to 25.9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6782D67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566 (2063 to 3181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2B72AA80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9.9 (7.9 to 12.2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6903C16C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60355 (48005 to 75392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50202CAB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19.1 (174.6 to 273.9)</w:t>
            </w:r>
          </w:p>
        </w:tc>
      </w:tr>
      <w:tr w:rsidR="00476D94" w:rsidRPr="002404C2" w14:paraId="6FDE4AB3" w14:textId="77777777" w:rsidTr="00C27F7C">
        <w:trPr>
          <w:gridAfter w:val="1"/>
          <w:wAfter w:w="8" w:type="dxa"/>
          <w:trHeight w:val="530"/>
          <w:jc w:val="center"/>
        </w:trPr>
        <w:tc>
          <w:tcPr>
            <w:tcW w:w="1435" w:type="dxa"/>
            <w:vMerge w:val="restart"/>
            <w:shd w:val="clear" w:color="auto" w:fill="auto"/>
            <w:hideMark/>
          </w:tcPr>
          <w:p w14:paraId="2A8FDF2C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ustralasia</w:t>
            </w:r>
          </w:p>
        </w:tc>
        <w:tc>
          <w:tcPr>
            <w:tcW w:w="990" w:type="dxa"/>
            <w:shd w:val="clear" w:color="auto" w:fill="auto"/>
            <w:hideMark/>
          </w:tcPr>
          <w:p w14:paraId="6C7163E3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Bot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511F18D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2029 (11521 to 12422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C6C9241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1.6 (49.3 to 53.2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C338DE5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639 (5377 to 5814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0D77291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4.4 (23.2 to 25.2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452FF7E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26151 (121965 to 129715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1F203DF2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46.9 (528.4 to 562.2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32F5371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3671 (19439 to 28848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044F66D1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8.3 (39.6 to 59.1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5282442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8382 (7575 to 8978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2003EAFE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6.2 (14.8 to 17.3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515AE53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63248 (150872 to 173959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2718721B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48.6 (324.2 to 370.7)</w:t>
            </w:r>
          </w:p>
        </w:tc>
      </w:tr>
      <w:tr w:rsidR="00476D94" w:rsidRPr="002404C2" w14:paraId="1C3E1076" w14:textId="77777777" w:rsidTr="00C27F7C">
        <w:trPr>
          <w:gridAfter w:val="1"/>
          <w:wAfter w:w="8" w:type="dxa"/>
          <w:trHeight w:val="70"/>
          <w:jc w:val="center"/>
        </w:trPr>
        <w:tc>
          <w:tcPr>
            <w:tcW w:w="1435" w:type="dxa"/>
            <w:vMerge/>
            <w:shd w:val="clear" w:color="auto" w:fill="auto"/>
            <w:hideMark/>
          </w:tcPr>
          <w:p w14:paraId="3DE4AD83" w14:textId="77777777" w:rsidR="002404C2" w:rsidRPr="002404C2" w:rsidRDefault="002404C2" w:rsidP="00476D94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14:paraId="08E1576E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7E3CC76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775 (5441 to 6054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92798D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4.9 (42.4 to 47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F2059DC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733 (2546 to 2855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724254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0.9 (19.5 to 21.8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0B65B19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7987 (55376 to 60069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5ED1AD2A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68.2 (448.7 to 484.8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2CED115B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0772 (8740 to 13129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1DBF9585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1.1 (33.3 to 50.3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9D7D167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931 (3426 to 4322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47893E33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3.7 (12.2 to 14.9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772405F0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2422 (65192 to 78284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3C04B91B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92.2 (266 to 314.7)</w:t>
            </w:r>
          </w:p>
        </w:tc>
      </w:tr>
      <w:tr w:rsidR="00476D94" w:rsidRPr="002404C2" w14:paraId="47C6D425" w14:textId="77777777" w:rsidTr="00C27F7C">
        <w:trPr>
          <w:gridAfter w:val="1"/>
          <w:wAfter w:w="8" w:type="dxa"/>
          <w:trHeight w:val="70"/>
          <w:jc w:val="center"/>
        </w:trPr>
        <w:tc>
          <w:tcPr>
            <w:tcW w:w="1435" w:type="dxa"/>
            <w:vMerge/>
            <w:shd w:val="clear" w:color="auto" w:fill="auto"/>
            <w:hideMark/>
          </w:tcPr>
          <w:p w14:paraId="140A3591" w14:textId="77777777" w:rsidR="002404C2" w:rsidRPr="002404C2" w:rsidRDefault="002404C2" w:rsidP="00476D94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14:paraId="66B5C614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67CD54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6255 (5996 to 6496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E0E7009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9.9 (57.3 to 62.3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AECFD6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906 (2797 to 2998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0C26D7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9 (27.8 to 30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DEDB98E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68164 (65844 to 70404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03F46231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640.6 (618.8 to 661.4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5167B0F7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2899 (10469 to 15961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11FCD24B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6.4 (45.7 to 69.7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B1C4391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450 (4088 to 4788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7658CD9E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9.1 (17.6 to 20.5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47D50C3A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90826 (84077 to 97797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5342E137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10.4 (381.2 to 441.7)</w:t>
            </w:r>
          </w:p>
        </w:tc>
      </w:tr>
      <w:tr w:rsidR="00476D94" w:rsidRPr="002404C2" w14:paraId="400184FD" w14:textId="77777777" w:rsidTr="00C27F7C">
        <w:trPr>
          <w:gridAfter w:val="1"/>
          <w:wAfter w:w="8" w:type="dxa"/>
          <w:trHeight w:val="176"/>
          <w:jc w:val="center"/>
        </w:trPr>
        <w:tc>
          <w:tcPr>
            <w:tcW w:w="1435" w:type="dxa"/>
            <w:vMerge w:val="restart"/>
            <w:shd w:val="clear" w:color="auto" w:fill="auto"/>
            <w:hideMark/>
          </w:tcPr>
          <w:p w14:paraId="31C56F20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aribbean</w:t>
            </w:r>
          </w:p>
        </w:tc>
        <w:tc>
          <w:tcPr>
            <w:tcW w:w="990" w:type="dxa"/>
            <w:shd w:val="clear" w:color="auto" w:fill="auto"/>
            <w:hideMark/>
          </w:tcPr>
          <w:p w14:paraId="7E44F6BD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Bot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6BAA1E1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690 (4486 to 4854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0E0F9E6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8.2 (17.3 to 18.8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1DFB922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286 (3113 to 3415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ECE1941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3.1 (12.4 to 13.6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3ABAC8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5932 (72040 to 78983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6C068FAE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85.8 (271.2 to 297.3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52C301D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3813 (11813 to 15959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1E2A8A39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6.7 (22.9 to 30.9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1055C82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995 (6935 to 9176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25BAE316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5.5 (13.4 to 17.7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0DA68023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72016 (147186 to 200175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478E7A95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33.3 (285.2 to 387.9)</w:t>
            </w:r>
          </w:p>
        </w:tc>
      </w:tr>
      <w:tr w:rsidR="00476D94" w:rsidRPr="002404C2" w14:paraId="5FDDB05B" w14:textId="77777777" w:rsidTr="00C27F7C">
        <w:trPr>
          <w:gridAfter w:val="1"/>
          <w:wAfter w:w="8" w:type="dxa"/>
          <w:trHeight w:val="176"/>
          <w:jc w:val="center"/>
        </w:trPr>
        <w:tc>
          <w:tcPr>
            <w:tcW w:w="1435" w:type="dxa"/>
            <w:vMerge/>
            <w:shd w:val="clear" w:color="auto" w:fill="auto"/>
            <w:hideMark/>
          </w:tcPr>
          <w:p w14:paraId="1557B61B" w14:textId="77777777" w:rsidR="002404C2" w:rsidRPr="002404C2" w:rsidRDefault="002404C2" w:rsidP="00476D94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14:paraId="60F1D544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88F790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473 (2327 to 2596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322EDE3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8.5 (17.4 to 19.4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E0D1055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732 (1615 to 1829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63851E3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3.3 (12.3 to 14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9AA5677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9062 (36493 to 41494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46C40DBD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85 (266.2 to 302.5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6A4FE4D3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154 (6160 to 8232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160A5257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5.8 (22.2 to 29.7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505855C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151 (3565 to 4759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5FD9E546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4.8 (12.7 to 16.9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453D99E0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84882 (72294 to 98464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6745125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10.5 (264.5 to 361)</w:t>
            </w:r>
          </w:p>
        </w:tc>
      </w:tr>
      <w:tr w:rsidR="00476D94" w:rsidRPr="002404C2" w14:paraId="6FB7093D" w14:textId="77777777" w:rsidTr="00C27F7C">
        <w:trPr>
          <w:gridAfter w:val="1"/>
          <w:wAfter w:w="8" w:type="dxa"/>
          <w:trHeight w:val="176"/>
          <w:jc w:val="center"/>
        </w:trPr>
        <w:tc>
          <w:tcPr>
            <w:tcW w:w="1435" w:type="dxa"/>
            <w:vMerge/>
            <w:shd w:val="clear" w:color="auto" w:fill="auto"/>
            <w:hideMark/>
          </w:tcPr>
          <w:p w14:paraId="56C36C99" w14:textId="77777777" w:rsidR="002404C2" w:rsidRPr="002404C2" w:rsidRDefault="002404C2" w:rsidP="00476D94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14:paraId="222A05BF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12B33E6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218 (2116 to 2317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172CB4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7.8 (17 to 18.7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BED62F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554 (1476 to 1629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CFBA24E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2.9 (12.2 to 13.5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C8E8A16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6870 (35136 to 38826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635462A7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86.3 (272.7 to 301.5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375999C1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6658 (5622 to 7775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036C48F9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7.6 (23.4 to 32.3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C383359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844 (3278 to 4484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4316D4B1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6.2 (13.7 to 18.8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5DEA71C6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87134 (72823 to 102378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061BB337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57.6 (299.5 to 419.7)</w:t>
            </w:r>
          </w:p>
        </w:tc>
      </w:tr>
      <w:tr w:rsidR="00476D94" w:rsidRPr="002404C2" w14:paraId="0A01A7AE" w14:textId="77777777" w:rsidTr="00C27F7C">
        <w:trPr>
          <w:gridAfter w:val="1"/>
          <w:wAfter w:w="8" w:type="dxa"/>
          <w:trHeight w:val="176"/>
          <w:jc w:val="center"/>
        </w:trPr>
        <w:tc>
          <w:tcPr>
            <w:tcW w:w="1435" w:type="dxa"/>
            <w:vMerge w:val="restart"/>
            <w:shd w:val="clear" w:color="auto" w:fill="auto"/>
            <w:hideMark/>
          </w:tcPr>
          <w:p w14:paraId="5BEA5535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lastRenderedPageBreak/>
              <w:t>Central Asia</w:t>
            </w:r>
          </w:p>
        </w:tc>
        <w:tc>
          <w:tcPr>
            <w:tcW w:w="990" w:type="dxa"/>
            <w:shd w:val="clear" w:color="auto" w:fill="auto"/>
            <w:hideMark/>
          </w:tcPr>
          <w:p w14:paraId="47D3A965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Bot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E166B0C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6746 (6520 to 6979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D157FA7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4 (13.5 to 14.5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CCF10C6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122 (4952 to 5301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EC32D02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1 (10.6 to 11.3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0A27E9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47813 (143120 to 153238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64DF5107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92.8 (283.4 to 303.2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6634622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0949 (9999 to 12008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02A5EECD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5.2 (13.9 to 16.6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2C6DB4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467 (6822 to 8166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11D72477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1.2 (10.3 to 12.2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059EA26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99841 (182012 to 219941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31C91399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56.8 (234.4 to 281.1)</w:t>
            </w:r>
          </w:p>
        </w:tc>
      </w:tr>
      <w:tr w:rsidR="00476D94" w:rsidRPr="002404C2" w14:paraId="7798B711" w14:textId="77777777" w:rsidTr="00C27F7C">
        <w:trPr>
          <w:gridAfter w:val="1"/>
          <w:wAfter w:w="8" w:type="dxa"/>
          <w:trHeight w:val="176"/>
          <w:jc w:val="center"/>
        </w:trPr>
        <w:tc>
          <w:tcPr>
            <w:tcW w:w="1435" w:type="dxa"/>
            <w:vMerge/>
            <w:shd w:val="clear" w:color="auto" w:fill="auto"/>
            <w:hideMark/>
          </w:tcPr>
          <w:p w14:paraId="7C8A828B" w14:textId="77777777" w:rsidR="002404C2" w:rsidRPr="002404C2" w:rsidRDefault="002404C2" w:rsidP="00476D94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14:paraId="68BF0182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2A9D18A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443 (3295 to 3605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7D8518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2.3 (11.8 to 12.9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0BCA34D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656 (2540 to 2780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FD1AA1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9.6 (9.2 to 10.1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97754DA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1800 (68789 to 75234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51FF0C0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53.6 (242.9 to 265.8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407D6AC5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343 (4841 to 5898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2675D592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3.2 (12 to 14.6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18EF8E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699 (3364 to 4086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34EEF4CE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9.7 (8.8 to 10.7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4E32629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93541 (84539 to 103665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7DFD404D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18.8 (198.5 to 241.4)</w:t>
            </w:r>
          </w:p>
        </w:tc>
      </w:tr>
      <w:tr w:rsidR="00476D94" w:rsidRPr="002404C2" w14:paraId="2F3AC7C0" w14:textId="77777777" w:rsidTr="00C27F7C">
        <w:trPr>
          <w:gridAfter w:val="1"/>
          <w:wAfter w:w="8" w:type="dxa"/>
          <w:trHeight w:val="176"/>
          <w:jc w:val="center"/>
        </w:trPr>
        <w:tc>
          <w:tcPr>
            <w:tcW w:w="1435" w:type="dxa"/>
            <w:vMerge/>
            <w:shd w:val="clear" w:color="auto" w:fill="auto"/>
            <w:hideMark/>
          </w:tcPr>
          <w:p w14:paraId="38B3F300" w14:textId="77777777" w:rsidR="002404C2" w:rsidRPr="002404C2" w:rsidRDefault="002404C2" w:rsidP="00476D94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14:paraId="6A7E0929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03252A6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303 (3196 to 3422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5995B3C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6.4 (15.8 to 17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74DD7BB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466 (2387 to 2556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059D502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3 (12.5 to 13.4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14D90C9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6013 (73635 to 78775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37B82771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45.6 (334.6 to 358.1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2ECDEB46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606 (5097 to 6192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2CC7B260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8 (16.4 to 19.7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412CD7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768 (3431 to 4161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606117BC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3.3 (12.1 to 14.6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07D8686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06300 (96592 to 117728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142A20D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06 (279.3 to 337.1)</w:t>
            </w:r>
          </w:p>
        </w:tc>
      </w:tr>
      <w:tr w:rsidR="00476D94" w:rsidRPr="002404C2" w14:paraId="307E4DCF" w14:textId="77777777" w:rsidTr="00C27F7C">
        <w:trPr>
          <w:gridAfter w:val="1"/>
          <w:wAfter w:w="8" w:type="dxa"/>
          <w:trHeight w:val="530"/>
          <w:jc w:val="center"/>
        </w:trPr>
        <w:tc>
          <w:tcPr>
            <w:tcW w:w="1435" w:type="dxa"/>
            <w:vMerge w:val="restart"/>
            <w:shd w:val="clear" w:color="auto" w:fill="auto"/>
            <w:hideMark/>
          </w:tcPr>
          <w:p w14:paraId="7D0DDCF3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entral Europe</w:t>
            </w:r>
          </w:p>
        </w:tc>
        <w:tc>
          <w:tcPr>
            <w:tcW w:w="990" w:type="dxa"/>
            <w:shd w:val="clear" w:color="auto" w:fill="auto"/>
            <w:hideMark/>
          </w:tcPr>
          <w:p w14:paraId="17E24C11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Bot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F8CF055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1586 (40372 to 42590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CECC3A5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8.4 (27.5 to 29.1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21A77D1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0827 (29768 to 31602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C7375D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1.5 (20.7 to 22.1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47C04E1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16519 (699250 to 732012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04D414CB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86.3 (474.1 to 497.2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572E562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84474 (74551 to 95453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27AD29E2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9.9 (35.2 to 45.1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92C90A7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1567 (45636 to 57749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7DB6306E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3.6 (20.8 to 26.4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516CDD07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052146 (922923 to 1184246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58683321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12.6 (448.7 to 577.9)</w:t>
            </w:r>
          </w:p>
        </w:tc>
      </w:tr>
      <w:tr w:rsidR="00476D94" w:rsidRPr="002404C2" w14:paraId="7C306E1F" w14:textId="77777777" w:rsidTr="00C27F7C">
        <w:trPr>
          <w:gridAfter w:val="1"/>
          <w:wAfter w:w="8" w:type="dxa"/>
          <w:trHeight w:val="176"/>
          <w:jc w:val="center"/>
        </w:trPr>
        <w:tc>
          <w:tcPr>
            <w:tcW w:w="1435" w:type="dxa"/>
            <w:vMerge/>
            <w:shd w:val="clear" w:color="auto" w:fill="auto"/>
            <w:hideMark/>
          </w:tcPr>
          <w:p w14:paraId="787BC959" w14:textId="77777777" w:rsidR="002404C2" w:rsidRPr="002404C2" w:rsidRDefault="002404C2" w:rsidP="00476D94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14:paraId="3FE862A7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11D7C4E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9422 (18704 to 20048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3369BCB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3.3 (22.4 to 24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103A453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4787 (14101 to 15285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3C3B51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7.8 (16.9 to 18.4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606B18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25707 (314518 to 335795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19D68701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95.6 (381.9 to 408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5605F2D9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4732 (30180 to 39428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3D42659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8.9 (25.1 to 32.9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7404E3D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2323 (19509 to 25128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390641B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7.2 (15 to 19.4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4013F53A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22629 (367973 to 480530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58B3938D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68.3 (320.2 to 420.8)</w:t>
            </w:r>
          </w:p>
        </w:tc>
      </w:tr>
      <w:tr w:rsidR="00476D94" w:rsidRPr="002404C2" w14:paraId="5E046BCF" w14:textId="77777777" w:rsidTr="00C27F7C">
        <w:trPr>
          <w:gridAfter w:val="1"/>
          <w:wAfter w:w="8" w:type="dxa"/>
          <w:trHeight w:val="176"/>
          <w:jc w:val="center"/>
        </w:trPr>
        <w:tc>
          <w:tcPr>
            <w:tcW w:w="1435" w:type="dxa"/>
            <w:vMerge/>
            <w:shd w:val="clear" w:color="auto" w:fill="auto"/>
            <w:hideMark/>
          </w:tcPr>
          <w:p w14:paraId="68FD9CA9" w14:textId="77777777" w:rsidR="002404C2" w:rsidRPr="002404C2" w:rsidRDefault="002404C2" w:rsidP="00476D94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14:paraId="646FF3E8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5ECF66E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2164 (21607 to 22706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EB6AA0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5.4 (34.4 to 36.3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0A6E1F6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6040 (15622 to 16425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D374C0C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6.8 (26 to 27.5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D6D2C3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90811 (381891 to 400052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3047361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604.3 (590.1 to 619.3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36F2FBF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9742 (43242 to 56900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22B89330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4.4 (47.4 to 62.1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DF36039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9244 (25557 to 33079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1CBF1EA3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2.4 (28.4 to 36.6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6B0701F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629517 (543461 to 714960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06E36E20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694.4 (601.1 to 789.8)</w:t>
            </w:r>
          </w:p>
        </w:tc>
      </w:tr>
      <w:tr w:rsidR="00476D94" w:rsidRPr="002404C2" w14:paraId="4AE7C6F7" w14:textId="77777777" w:rsidTr="00C27F7C">
        <w:trPr>
          <w:gridAfter w:val="1"/>
          <w:wAfter w:w="8" w:type="dxa"/>
          <w:trHeight w:val="176"/>
          <w:jc w:val="center"/>
        </w:trPr>
        <w:tc>
          <w:tcPr>
            <w:tcW w:w="1435" w:type="dxa"/>
            <w:vMerge w:val="restart"/>
            <w:shd w:val="clear" w:color="auto" w:fill="auto"/>
            <w:hideMark/>
          </w:tcPr>
          <w:p w14:paraId="6AA8C827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entral Latin America</w:t>
            </w:r>
          </w:p>
        </w:tc>
        <w:tc>
          <w:tcPr>
            <w:tcW w:w="990" w:type="dxa"/>
            <w:shd w:val="clear" w:color="auto" w:fill="auto"/>
            <w:hideMark/>
          </w:tcPr>
          <w:p w14:paraId="681365D8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Bot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B36FBF7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477 (7204 to 7656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76D0D2C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9 (8.6 to 9.3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D9F0DAD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732 (5482 to 5890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9DC84A1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.3 (6.9 to 7.5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BD90C13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48160 (144013 to 151426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60B10AD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62.3 (156.8 to 166.1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02F9E76D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7542 (32211 to 43870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482FE3BD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5.9 (13.7 to 18.6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040AAC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2470 (19542 to 25997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7BE421A0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9.7 (8.4 to 11.2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79EB0436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39638 (465200 to 627069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480D8D05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23.7 (193.1 to 259.5)</w:t>
            </w:r>
          </w:p>
        </w:tc>
      </w:tr>
      <w:tr w:rsidR="00476D94" w:rsidRPr="002404C2" w14:paraId="569D1D75" w14:textId="77777777" w:rsidTr="00C27F7C">
        <w:trPr>
          <w:gridAfter w:val="1"/>
          <w:wAfter w:w="8" w:type="dxa"/>
          <w:trHeight w:val="176"/>
          <w:jc w:val="center"/>
        </w:trPr>
        <w:tc>
          <w:tcPr>
            <w:tcW w:w="1435" w:type="dxa"/>
            <w:vMerge/>
            <w:shd w:val="clear" w:color="auto" w:fill="auto"/>
            <w:hideMark/>
          </w:tcPr>
          <w:p w14:paraId="38C8DCE1" w14:textId="77777777" w:rsidR="002404C2" w:rsidRPr="002404C2" w:rsidRDefault="002404C2" w:rsidP="00476D94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14:paraId="0CCE73D7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73EB93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024 (3855 to 4148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C55A44A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9.4 (8.9 to 9.7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C8C9522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101 (2938 to 3205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84202B5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.7 (7.2 to 8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76EACEE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7484 (75056 to 79656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3BECCB67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66 (159.7 to 171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0643F6F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8489 (15530 to 22074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78659B85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4.6 (12.3 to 17.4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D0C35F3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1232 (9608 to 13238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087E963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8.9 (7.7 to 10.5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7B55042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57899 (220325 to 305862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078D6660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00.2 (171 to 237.2)</w:t>
            </w:r>
          </w:p>
        </w:tc>
      </w:tr>
      <w:tr w:rsidR="00476D94" w:rsidRPr="002404C2" w14:paraId="248A345E" w14:textId="77777777" w:rsidTr="00C27F7C">
        <w:trPr>
          <w:gridAfter w:val="1"/>
          <w:wAfter w:w="8" w:type="dxa"/>
          <w:trHeight w:val="176"/>
          <w:jc w:val="center"/>
        </w:trPr>
        <w:tc>
          <w:tcPr>
            <w:tcW w:w="1435" w:type="dxa"/>
            <w:vMerge/>
            <w:shd w:val="clear" w:color="auto" w:fill="auto"/>
            <w:hideMark/>
          </w:tcPr>
          <w:p w14:paraId="647FEE43" w14:textId="77777777" w:rsidR="002404C2" w:rsidRPr="002404C2" w:rsidRDefault="002404C2" w:rsidP="00476D94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14:paraId="1AE47B99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A666EB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452 (3319 to 3541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6B1CC3A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8.5 (8.1 to 8.8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DF4A8EE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631 (2526 to 2703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E01A6D3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6.9 (6.5 to 7.1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069C9F1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0677 (68544 to 72312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4574DB7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58.1 (152.8 to 162.2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2F1572C6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9053 (16147 to 22441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64E0F563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7.5 (14.8 to 20.6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532C08A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1238 (9576 to 13218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2711455A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0.6 (9 to 12.4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5C9E51A7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81739 (238586 to 332736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40AF6A3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50.2 (212.2 to 295.1)</w:t>
            </w:r>
          </w:p>
        </w:tc>
      </w:tr>
      <w:tr w:rsidR="00476D94" w:rsidRPr="002404C2" w14:paraId="238A6C55" w14:textId="77777777" w:rsidTr="00C27F7C">
        <w:trPr>
          <w:gridAfter w:val="1"/>
          <w:wAfter w:w="8" w:type="dxa"/>
          <w:trHeight w:val="176"/>
          <w:jc w:val="center"/>
        </w:trPr>
        <w:tc>
          <w:tcPr>
            <w:tcW w:w="1435" w:type="dxa"/>
            <w:vMerge w:val="restart"/>
            <w:shd w:val="clear" w:color="auto" w:fill="auto"/>
            <w:hideMark/>
          </w:tcPr>
          <w:p w14:paraId="6507CE11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entral Sub-Saharan Africa</w:t>
            </w:r>
          </w:p>
        </w:tc>
        <w:tc>
          <w:tcPr>
            <w:tcW w:w="990" w:type="dxa"/>
            <w:shd w:val="clear" w:color="auto" w:fill="auto"/>
            <w:hideMark/>
          </w:tcPr>
          <w:p w14:paraId="77794CCC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Bot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3841A29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612 (1255 to 2045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DEC47AB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.4 (5.9 to 9.3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C8674D6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515 (1209 to 1898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D3D308C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.5 (6 to 9.4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F7C5FF9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3590 (34563 to 54900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517AA9B3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73.8 (138.8 to 217.3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69CD147D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957 (3015 to 5113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7B97DECA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.7 (5.9 to 10.1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C4AF45B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544 (2705 to 4609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328CFC09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.4 (5.7 to 9.9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65ADA8DA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00988 (75749 to 131447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5233AD41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69.3 (129.2 to 220.2)</w:t>
            </w:r>
          </w:p>
        </w:tc>
      </w:tr>
      <w:tr w:rsidR="00476D94" w:rsidRPr="002404C2" w14:paraId="492009A7" w14:textId="77777777" w:rsidTr="00C27F7C">
        <w:trPr>
          <w:gridAfter w:val="1"/>
          <w:wAfter w:w="8" w:type="dxa"/>
          <w:trHeight w:val="176"/>
          <w:jc w:val="center"/>
        </w:trPr>
        <w:tc>
          <w:tcPr>
            <w:tcW w:w="1435" w:type="dxa"/>
            <w:vMerge/>
            <w:shd w:val="clear" w:color="auto" w:fill="auto"/>
            <w:hideMark/>
          </w:tcPr>
          <w:p w14:paraId="106ACAEE" w14:textId="77777777" w:rsidR="002404C2" w:rsidRPr="002404C2" w:rsidRDefault="002404C2" w:rsidP="00476D94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14:paraId="6BF7BBF7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9F2D2B7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30 (548 to 964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38A842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6.4 (4.9 to 8.2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3FDC069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678 (521 to 884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8CB64F7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6.4 (5 to 8.2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DED5C5B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9648 (14666 to 26138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05FCD605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47.7 (113.2 to 192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4FAB31D1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874 (1414 to 2546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75A2FB02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6.7 (5 to 9.1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8848500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693 (1274 to 2289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5EEEFB7C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6.4 (4.8 to 9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11329D8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6582 (34918 to 62552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5DD17FC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46 (109.6 to 197.7)</w:t>
            </w:r>
          </w:p>
        </w:tc>
      </w:tr>
      <w:tr w:rsidR="00476D94" w:rsidRPr="002404C2" w14:paraId="739EA77C" w14:textId="77777777" w:rsidTr="00C27F7C">
        <w:trPr>
          <w:gridAfter w:val="1"/>
          <w:wAfter w:w="8" w:type="dxa"/>
          <w:trHeight w:val="176"/>
          <w:jc w:val="center"/>
        </w:trPr>
        <w:tc>
          <w:tcPr>
            <w:tcW w:w="1435" w:type="dxa"/>
            <w:vMerge/>
            <w:shd w:val="clear" w:color="auto" w:fill="auto"/>
            <w:hideMark/>
          </w:tcPr>
          <w:p w14:paraId="6D1F1804" w14:textId="77777777" w:rsidR="002404C2" w:rsidRPr="002404C2" w:rsidRDefault="002404C2" w:rsidP="00476D94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14:paraId="5CE9552D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E7585C5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883 (660 to 1243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D99E261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8.6 (6.5 to 12.6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38EA15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837 (639 to 1163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1D07B6B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8.8 (6.7 to 13.2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61B988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3942 (18103 to 33085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3BB75905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03.4 (155.2 to 286.8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03DEF6D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082 (1575 to 3160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1BAFC69C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9.1 (6.9 to 14.2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1630CDD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851 (1404 to 2828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0FF14AFC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8.8 (6.7 to 14.1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36D67113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4407 (40546 to 81967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5BBCC356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98.8 (151.2 to 306.1)</w:t>
            </w:r>
          </w:p>
        </w:tc>
      </w:tr>
      <w:tr w:rsidR="00476D94" w:rsidRPr="002404C2" w14:paraId="0CC12129" w14:textId="77777777" w:rsidTr="00C27F7C">
        <w:trPr>
          <w:gridAfter w:val="1"/>
          <w:wAfter w:w="8" w:type="dxa"/>
          <w:trHeight w:val="176"/>
          <w:jc w:val="center"/>
        </w:trPr>
        <w:tc>
          <w:tcPr>
            <w:tcW w:w="1435" w:type="dxa"/>
            <w:vMerge w:val="restart"/>
            <w:shd w:val="clear" w:color="auto" w:fill="auto"/>
            <w:hideMark/>
          </w:tcPr>
          <w:p w14:paraId="288C39CF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lastRenderedPageBreak/>
              <w:t>East Asia</w:t>
            </w:r>
          </w:p>
        </w:tc>
        <w:tc>
          <w:tcPr>
            <w:tcW w:w="990" w:type="dxa"/>
            <w:shd w:val="clear" w:color="auto" w:fill="auto"/>
            <w:hideMark/>
          </w:tcPr>
          <w:p w14:paraId="2692741F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Bot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B7D8C65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12326 (100313 to 125624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A7FF54D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2.8 (11.4 to 14.3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9F2796B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83307 (73752 to 93316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628CDD3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0.3 (9.2 to 11.4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66CC3DC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385455 (2099377 to 2681229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75A2AF3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48.6 (219.6 to 278.4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7D284763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637096 (548895 to 738549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0D47979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0.9 (26.8 to 35.7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E8ED0ED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75604 (238238 to 317886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17F1C481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4.1 (12.2 to 16.2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310C4961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6712862 (5774277 to 7735907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3F67D0C6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25.2 (280.7 to 373.2)</w:t>
            </w:r>
          </w:p>
        </w:tc>
      </w:tr>
      <w:tr w:rsidR="00476D94" w:rsidRPr="002404C2" w14:paraId="75E2B2BD" w14:textId="77777777" w:rsidTr="00C27F7C">
        <w:trPr>
          <w:gridAfter w:val="1"/>
          <w:wAfter w:w="8" w:type="dxa"/>
          <w:trHeight w:val="176"/>
          <w:jc w:val="center"/>
        </w:trPr>
        <w:tc>
          <w:tcPr>
            <w:tcW w:w="1435" w:type="dxa"/>
            <w:vMerge/>
            <w:shd w:val="clear" w:color="auto" w:fill="auto"/>
            <w:hideMark/>
          </w:tcPr>
          <w:p w14:paraId="6821E494" w14:textId="77777777" w:rsidR="002404C2" w:rsidRPr="002404C2" w:rsidRDefault="002404C2" w:rsidP="00476D94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14:paraId="774AF4ED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1A32F45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1901 (43537 to 60252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C59379E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1.5 (9.7 to 13.3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5B7822A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9121 (33065 to 45365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C094FF6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9.2 (7.8 to 10.6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C4D6DE0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083685 (910091 to 1262893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417D1E97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25 (190.2 to 261.4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780B563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29472 (186977 to 279731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65F6F071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1.4 (17.5 to 26.1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D72FA17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02931 (84137 to 122899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4EF1126E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9.9 (8.1 to 11.8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115CEA25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350983 (1928623 to 2824453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348F3B4C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21.2 (181.5 to 265.8)</w:t>
            </w:r>
          </w:p>
        </w:tc>
      </w:tr>
      <w:tr w:rsidR="00476D94" w:rsidRPr="002404C2" w14:paraId="1B6BF505" w14:textId="77777777" w:rsidTr="00C27F7C">
        <w:trPr>
          <w:gridAfter w:val="1"/>
          <w:wAfter w:w="8" w:type="dxa"/>
          <w:trHeight w:val="176"/>
          <w:jc w:val="center"/>
        </w:trPr>
        <w:tc>
          <w:tcPr>
            <w:tcW w:w="1435" w:type="dxa"/>
            <w:vMerge/>
            <w:shd w:val="clear" w:color="auto" w:fill="auto"/>
            <w:hideMark/>
          </w:tcPr>
          <w:p w14:paraId="14EFFE97" w14:textId="77777777" w:rsidR="002404C2" w:rsidRPr="002404C2" w:rsidRDefault="002404C2" w:rsidP="00476D94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14:paraId="56069922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62D829E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60425 (51025 to 70241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AF8DC5D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4.5 (12.4 to 16.7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82AA405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4186 (37140 to 51745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6E30B31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1.9 (10.2 to 13.7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F311331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301770 (1087443 to 1536741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28BA281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76.8 (234.1 to 323.4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08A0429D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07624 (327106 to 501191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07282F1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1.9 (33.9 to 51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BA46093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72673 (140446 to 210292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5C19B69A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9.6 (16.2 to 23.3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617F0B8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361879 (3530820 to 5332752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61EB501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40 (361.5 to 533.7)</w:t>
            </w:r>
          </w:p>
        </w:tc>
      </w:tr>
      <w:tr w:rsidR="00476D94" w:rsidRPr="002404C2" w14:paraId="6704F543" w14:textId="77777777" w:rsidTr="00C27F7C">
        <w:trPr>
          <w:gridAfter w:val="1"/>
          <w:wAfter w:w="8" w:type="dxa"/>
          <w:trHeight w:val="176"/>
          <w:jc w:val="center"/>
        </w:trPr>
        <w:tc>
          <w:tcPr>
            <w:tcW w:w="1435" w:type="dxa"/>
            <w:vMerge w:val="restart"/>
            <w:shd w:val="clear" w:color="auto" w:fill="auto"/>
            <w:hideMark/>
          </w:tcPr>
          <w:p w14:paraId="17A38DEC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astern Europe</w:t>
            </w:r>
          </w:p>
        </w:tc>
        <w:tc>
          <w:tcPr>
            <w:tcW w:w="990" w:type="dxa"/>
            <w:shd w:val="clear" w:color="auto" w:fill="auto"/>
            <w:hideMark/>
          </w:tcPr>
          <w:p w14:paraId="788846AF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Bot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F0CB15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0401 (68287 to 72718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4FD3E7C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5.1 (24.3 to 25.9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25304F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9828 (48379 to 51349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5F37E56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8 (17.4 to 18.6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942589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231358 (1191177 to 1269242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314DB7A1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38.4 (423.8 to 452.1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0D8A715C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06017 (96250 to 117074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132B900B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1.1 (28.2 to 34.4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941C3A0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63476 (57180 to 70011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3AFA8B7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8.3 (16.5 to 20.2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38C64DB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419105 (1287540 to 1571374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2AA069BB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23.7 (384 to 469.3)</w:t>
            </w:r>
          </w:p>
        </w:tc>
      </w:tr>
      <w:tr w:rsidR="00476D94" w:rsidRPr="002404C2" w14:paraId="153529A2" w14:textId="77777777" w:rsidTr="00C27F7C">
        <w:trPr>
          <w:gridAfter w:val="1"/>
          <w:wAfter w:w="8" w:type="dxa"/>
          <w:trHeight w:val="176"/>
          <w:jc w:val="center"/>
        </w:trPr>
        <w:tc>
          <w:tcPr>
            <w:tcW w:w="1435" w:type="dxa"/>
            <w:vMerge/>
            <w:shd w:val="clear" w:color="auto" w:fill="auto"/>
            <w:hideMark/>
          </w:tcPr>
          <w:p w14:paraId="4441EC5F" w14:textId="77777777" w:rsidR="002404C2" w:rsidRPr="002404C2" w:rsidRDefault="002404C2" w:rsidP="00476D94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14:paraId="3015DAF8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17E297E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1094 (39711 to 43119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00AB8F6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3 (22.2 to 24.2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666AEAD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8685 (27678 to 29996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C47FFB0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5.8 (15.2 to 16.5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128B870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671246 (648965 to 704317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52386EB0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85.7 (372.8 to 405.2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59FB3326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6911 (49618 to 65078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14E61126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7.2 (23.6 to 31.2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92C9833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3518 (29181 to 37897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1ED7BB9D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5.1 (13.1 to 17.1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55453CC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01456 (613335 to 799604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5C391706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46.5 (302.1 to 397.2)</w:t>
            </w:r>
          </w:p>
        </w:tc>
      </w:tr>
      <w:tr w:rsidR="00476D94" w:rsidRPr="002404C2" w14:paraId="73207273" w14:textId="77777777" w:rsidTr="00C27F7C">
        <w:trPr>
          <w:gridAfter w:val="1"/>
          <w:wAfter w:w="8" w:type="dxa"/>
          <w:trHeight w:val="176"/>
          <w:jc w:val="center"/>
        </w:trPr>
        <w:tc>
          <w:tcPr>
            <w:tcW w:w="1435" w:type="dxa"/>
            <w:vMerge/>
            <w:shd w:val="clear" w:color="auto" w:fill="auto"/>
            <w:hideMark/>
          </w:tcPr>
          <w:p w14:paraId="338AE745" w14:textId="77777777" w:rsidR="002404C2" w:rsidRPr="002404C2" w:rsidRDefault="002404C2" w:rsidP="00476D94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14:paraId="72D71D7A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192C23D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9307 (28212 to 30280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6326DC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9.7 (28.7 to 30.7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7AB7B43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1143 (20436 to 21797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8A483B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3 (22.3 to 23.7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A5EF805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60112 (538335 to 579137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285DDC8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38.9 (518.9 to 557.2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33E181CE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9106 (42532 to 55954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6D3D8B1C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7.7 (32.8 to 42.8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D0E91C1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9957 (26178 to 34025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62FA7832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4 (21.1 to 27.2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3DE20356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17649 (626209 to 819145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22A6C6AC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44.8 (476.5 to 620.1)</w:t>
            </w:r>
          </w:p>
        </w:tc>
      </w:tr>
      <w:tr w:rsidR="00476D94" w:rsidRPr="002404C2" w14:paraId="5BD9B678" w14:textId="77777777" w:rsidTr="00C27F7C">
        <w:trPr>
          <w:gridAfter w:val="1"/>
          <w:wAfter w:w="8" w:type="dxa"/>
          <w:trHeight w:val="176"/>
          <w:jc w:val="center"/>
        </w:trPr>
        <w:tc>
          <w:tcPr>
            <w:tcW w:w="1435" w:type="dxa"/>
            <w:vMerge w:val="restart"/>
            <w:shd w:val="clear" w:color="auto" w:fill="auto"/>
            <w:hideMark/>
          </w:tcPr>
          <w:p w14:paraId="3ED387EF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astern Sub-Saharan Africa</w:t>
            </w:r>
          </w:p>
        </w:tc>
        <w:tc>
          <w:tcPr>
            <w:tcW w:w="990" w:type="dxa"/>
            <w:shd w:val="clear" w:color="auto" w:fill="auto"/>
            <w:hideMark/>
          </w:tcPr>
          <w:p w14:paraId="5412B3DD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Bot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C8B0F8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196 (4336 to 6144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DDFC3FA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 (5.8 to 8.2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C6E1320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900 (4103 to 5787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5E0B381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 (5.9 to 8.2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8531F86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40164 (116319 to 167138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67ED3257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67.2 (139.9 to 198.3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11B12B92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4227 (12130 to 16886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54E12C19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8.8 (7.6 to 10.4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D658D6D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2717 (10940 to 15001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1BEF8057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8.5 (7.4 to 9.9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4E1B591B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56433 (301931 to 425606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0A362FF0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93.9 (166 to 229.6)</w:t>
            </w:r>
          </w:p>
        </w:tc>
      </w:tr>
      <w:tr w:rsidR="00476D94" w:rsidRPr="002404C2" w14:paraId="7D1B8844" w14:textId="77777777" w:rsidTr="00C27F7C">
        <w:trPr>
          <w:gridAfter w:val="1"/>
          <w:wAfter w:w="8" w:type="dxa"/>
          <w:trHeight w:val="176"/>
          <w:jc w:val="center"/>
        </w:trPr>
        <w:tc>
          <w:tcPr>
            <w:tcW w:w="1435" w:type="dxa"/>
            <w:vMerge/>
            <w:shd w:val="clear" w:color="auto" w:fill="auto"/>
            <w:hideMark/>
          </w:tcPr>
          <w:p w14:paraId="4A3A00D8" w14:textId="77777777" w:rsidR="002404C2" w:rsidRPr="002404C2" w:rsidRDefault="002404C2" w:rsidP="00476D94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14:paraId="2E3F43D9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C1AAC7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411 (1876 to 3087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656C910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6.4 (4.9 to 8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A6C4C5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245 (1736 to 2863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7BA9F0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6.3 (4.9 to 8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D7359BB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65772 (49773 to 85467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4D464FB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52 (116.8 to 195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1D6E331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6764 (5643 to 7998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27ABF2D9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8 (6.7 to 9.4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A90265C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6087 (5120 to 7162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571C3B63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.7 (6.5 to 9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711F25F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68860 (139126 to 201347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53018A17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75.7 (146.9 to 208)</w:t>
            </w:r>
          </w:p>
        </w:tc>
      </w:tr>
      <w:tr w:rsidR="00476D94" w:rsidRPr="002404C2" w14:paraId="347B1A69" w14:textId="77777777" w:rsidTr="00C27F7C">
        <w:trPr>
          <w:gridAfter w:val="1"/>
          <w:wAfter w:w="8" w:type="dxa"/>
          <w:trHeight w:val="176"/>
          <w:jc w:val="center"/>
        </w:trPr>
        <w:tc>
          <w:tcPr>
            <w:tcW w:w="1435" w:type="dxa"/>
            <w:vMerge/>
            <w:shd w:val="clear" w:color="auto" w:fill="auto"/>
            <w:hideMark/>
          </w:tcPr>
          <w:p w14:paraId="244798D5" w14:textId="77777777" w:rsidR="002404C2" w:rsidRPr="002404C2" w:rsidRDefault="002404C2" w:rsidP="00476D94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14:paraId="69BEEE3B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CC638E1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785 (2253 to 3680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B80FBB6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.7 (6.3 to 9.8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E45452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655 (2151 to 3499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27A4F9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.8 (6.4 to 9.9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94D3C8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4392 (60289 to 99916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331923D3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82.6 (148 to 240.9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66802260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463 (6333 to 9390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5CB3BD13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9.8 (8.4 to 12.1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66979E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6630 (5656 to 8225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4777C59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9.4 (8.1 to 11.6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58E38D11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87574 (157641 to 236113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2CA797E6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13.9 (181.6 to 266.2)</w:t>
            </w:r>
          </w:p>
        </w:tc>
      </w:tr>
      <w:tr w:rsidR="00476D94" w:rsidRPr="002404C2" w14:paraId="1E26ADD2" w14:textId="77777777" w:rsidTr="00C27F7C">
        <w:trPr>
          <w:gridAfter w:val="1"/>
          <w:wAfter w:w="8" w:type="dxa"/>
          <w:trHeight w:val="176"/>
          <w:jc w:val="center"/>
        </w:trPr>
        <w:tc>
          <w:tcPr>
            <w:tcW w:w="1435" w:type="dxa"/>
            <w:vMerge w:val="restart"/>
            <w:shd w:val="clear" w:color="auto" w:fill="auto"/>
            <w:hideMark/>
          </w:tcPr>
          <w:p w14:paraId="71B10F66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High-income Asia Pacific</w:t>
            </w:r>
          </w:p>
        </w:tc>
        <w:tc>
          <w:tcPr>
            <w:tcW w:w="990" w:type="dxa"/>
            <w:shd w:val="clear" w:color="auto" w:fill="auto"/>
            <w:hideMark/>
          </w:tcPr>
          <w:p w14:paraId="30A8B36B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Bot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2F7D0FC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7180 (73961 to 79223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819277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8.7 (36.9 to 39.8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80BEADA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4338 (32599 to 35180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C3D993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7.9 (16.9 to 18.4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22CB68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806452 (779644 to 825250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7862BB5E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98.3 (383.4 to 408.3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7EBB080B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96371 (166417 to 225643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68309AC9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4.6 (38.4 to 51.1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BAEF68D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6929 (64821 to 83603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7235376B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5.3 (13.4 to 16.4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7E9BE68C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327823 (1186117 to 1414814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3DE8919B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23.9 (298.6 to 342.1)</w:t>
            </w:r>
          </w:p>
        </w:tc>
      </w:tr>
      <w:tr w:rsidR="00476D94" w:rsidRPr="002404C2" w14:paraId="58B2C7E9" w14:textId="77777777" w:rsidTr="00C27F7C">
        <w:trPr>
          <w:gridAfter w:val="1"/>
          <w:wAfter w:w="8" w:type="dxa"/>
          <w:trHeight w:val="176"/>
          <w:jc w:val="center"/>
        </w:trPr>
        <w:tc>
          <w:tcPr>
            <w:tcW w:w="1435" w:type="dxa"/>
            <w:vMerge/>
            <w:shd w:val="clear" w:color="auto" w:fill="auto"/>
            <w:hideMark/>
          </w:tcPr>
          <w:p w14:paraId="4CE701D8" w14:textId="77777777" w:rsidR="002404C2" w:rsidRPr="002404C2" w:rsidRDefault="002404C2" w:rsidP="00476D94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14:paraId="553E89EB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B3DDD07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3579 (31575 to 34792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F553B85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9.8 (27.9 to 30.9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3D93F53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6057 (14905 to 16620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05F1D1C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4.5 (13.4 to 15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BEC795D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55782 (338782 to 366391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49F8B57C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19 (303.5 to 328.5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65572193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81557 (64525 to 96207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5AAFE1D6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2.3 (26.5 to 38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877BBFD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6551 (28651 to 41177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1473AC4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1.7 (9.7 to 12.8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34A60C8B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53739 (466489 to 604656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613C1306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41.8 (217.1 to 258)</w:t>
            </w:r>
          </w:p>
        </w:tc>
      </w:tr>
      <w:tr w:rsidR="00476D94" w:rsidRPr="002404C2" w14:paraId="4CAAE103" w14:textId="77777777" w:rsidTr="00C27F7C">
        <w:trPr>
          <w:gridAfter w:val="1"/>
          <w:wAfter w:w="8" w:type="dxa"/>
          <w:trHeight w:val="176"/>
          <w:jc w:val="center"/>
        </w:trPr>
        <w:tc>
          <w:tcPr>
            <w:tcW w:w="1435" w:type="dxa"/>
            <w:vMerge/>
            <w:shd w:val="clear" w:color="auto" w:fill="auto"/>
            <w:hideMark/>
          </w:tcPr>
          <w:p w14:paraId="5DAC23B6" w14:textId="77777777" w:rsidR="002404C2" w:rsidRPr="002404C2" w:rsidRDefault="002404C2" w:rsidP="00476D94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14:paraId="2FE2F6CD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122EFB7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3601 (42231 to 44805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452FFC5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0.8 (48.9 to 52.2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F2AFC90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8281 (17682 to 18615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F27EB8A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2.9 (22 to 23.5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983F50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50670 (439789 to 460181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665D17D0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01.5 (487 to 512.8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1C677ED3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14815 (96227 to 136829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49792C95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8.7 (49.6 to 70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8B0385B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0379 (36407 to 42849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2B6EC7F0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9.6 (17.8 to 20.7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53F90399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74085 (718825 to 817126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130BF461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16.2 (389.6 to 438.8)</w:t>
            </w:r>
          </w:p>
        </w:tc>
      </w:tr>
      <w:tr w:rsidR="00476D94" w:rsidRPr="002404C2" w14:paraId="7B00729F" w14:textId="77777777" w:rsidTr="00C27F7C">
        <w:trPr>
          <w:gridAfter w:val="1"/>
          <w:wAfter w:w="8" w:type="dxa"/>
          <w:trHeight w:val="176"/>
          <w:jc w:val="center"/>
        </w:trPr>
        <w:tc>
          <w:tcPr>
            <w:tcW w:w="1435" w:type="dxa"/>
            <w:vMerge w:val="restart"/>
            <w:shd w:val="clear" w:color="auto" w:fill="auto"/>
            <w:hideMark/>
          </w:tcPr>
          <w:p w14:paraId="52871DA2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High-income North America</w:t>
            </w:r>
          </w:p>
        </w:tc>
        <w:tc>
          <w:tcPr>
            <w:tcW w:w="990" w:type="dxa"/>
            <w:shd w:val="clear" w:color="auto" w:fill="auto"/>
            <w:hideMark/>
          </w:tcPr>
          <w:p w14:paraId="2488BF1F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Bot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D18D7FD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67902 (160795 to 172260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D22C29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7.5 (45.6 to 48.6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98F6E0D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1908 (67815 to 74170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E7DAABB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0 (18.9 to 20.6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60BC91C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508389 (1456315 to 1550409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7D2F16B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40.6 (426.2 to 452.4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1286E7F0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60911 (229909 to 295693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5C7C8F11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2.7 (37.6 to 48.6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18977D0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95664 (88321 to 99688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01C62AFA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4.9 (13.9 to 15.5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2A6B661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987109 (1895869 to 2059774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7537DC0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39.9 (325.9 to 351.9)</w:t>
            </w:r>
          </w:p>
        </w:tc>
      </w:tr>
      <w:tr w:rsidR="00476D94" w:rsidRPr="002404C2" w14:paraId="459A3605" w14:textId="77777777" w:rsidTr="00C27F7C">
        <w:trPr>
          <w:gridAfter w:val="1"/>
          <w:wAfter w:w="8" w:type="dxa"/>
          <w:trHeight w:val="176"/>
          <w:jc w:val="center"/>
        </w:trPr>
        <w:tc>
          <w:tcPr>
            <w:tcW w:w="1435" w:type="dxa"/>
            <w:vMerge/>
            <w:shd w:val="clear" w:color="auto" w:fill="auto"/>
            <w:hideMark/>
          </w:tcPr>
          <w:p w14:paraId="5B3A30A0" w14:textId="77777777" w:rsidR="002404C2" w:rsidRPr="002404C2" w:rsidRDefault="002404C2" w:rsidP="00476D94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14:paraId="6268557F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7A4CE2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82721 (77795 to 85772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8850F3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0.2 (38.2 to 41.5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3A5D6D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6692 (33894 to 38244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C3108B3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7 (15.9 to 17.7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0276CC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19795 (685395 to 744260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2384FF83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70.9 (356.4 to 382.1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404B09AD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19679 (100934 to 141909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19BEF775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5.8 (30.2 to 42.8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E281387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5726 (40902 to 48394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7281FB9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2.6 (11.5 to 13.2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7F9D5F4A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880514 (824050 to 922108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535D83E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80.4 (265.5 to 292.4)</w:t>
            </w:r>
          </w:p>
        </w:tc>
      </w:tr>
      <w:tr w:rsidR="00476D94" w:rsidRPr="002404C2" w14:paraId="5E743D57" w14:textId="77777777" w:rsidTr="00C27F7C">
        <w:trPr>
          <w:gridAfter w:val="1"/>
          <w:wAfter w:w="8" w:type="dxa"/>
          <w:trHeight w:val="176"/>
          <w:jc w:val="center"/>
        </w:trPr>
        <w:tc>
          <w:tcPr>
            <w:tcW w:w="1435" w:type="dxa"/>
            <w:vMerge/>
            <w:shd w:val="clear" w:color="auto" w:fill="auto"/>
            <w:hideMark/>
          </w:tcPr>
          <w:p w14:paraId="48173662" w14:textId="77777777" w:rsidR="002404C2" w:rsidRPr="002404C2" w:rsidRDefault="002404C2" w:rsidP="00476D94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14:paraId="3D8E1BE7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FD13FA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85181 (82614 to 87136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9833E6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7.2 (55.4 to 58.6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AFF099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5216 (33929 to 36142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51F6A20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4.2 (23.2 to 24.9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137351A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88593 (764985 to 809754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2DFCFA5E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29.8 (513.4 to 544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5D1DAC6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41232 (118610 to 168934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566BFDD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0.5 (42.4 to 60.4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7F58503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9938 (47441 to 51674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70FC732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7.7 (16.8 to 18.4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1FDA2EFB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106595 (1063058 to 1147353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10491340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06.4 (390.8 to 420.7)</w:t>
            </w:r>
          </w:p>
        </w:tc>
      </w:tr>
      <w:tr w:rsidR="00476D94" w:rsidRPr="002404C2" w14:paraId="7910A1A4" w14:textId="77777777" w:rsidTr="00C27F7C">
        <w:trPr>
          <w:gridAfter w:val="1"/>
          <w:wAfter w:w="8" w:type="dxa"/>
          <w:trHeight w:val="176"/>
          <w:jc w:val="center"/>
        </w:trPr>
        <w:tc>
          <w:tcPr>
            <w:tcW w:w="1435" w:type="dxa"/>
            <w:vMerge w:val="restart"/>
            <w:shd w:val="clear" w:color="auto" w:fill="auto"/>
            <w:hideMark/>
          </w:tcPr>
          <w:p w14:paraId="2C620A33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orth Africa and Middle East</w:t>
            </w:r>
          </w:p>
        </w:tc>
        <w:tc>
          <w:tcPr>
            <w:tcW w:w="990" w:type="dxa"/>
            <w:shd w:val="clear" w:color="auto" w:fill="auto"/>
            <w:hideMark/>
          </w:tcPr>
          <w:p w14:paraId="482E06F7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Bot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8CE13AA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5426 (12968 to 18178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4D523B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9 (7.6 to 10.6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FC918B2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3079 (11006 to 15347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0C55B59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8.2 (6.9 to 9.6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E4E5AB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65144 (308288 to 432794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6EFC1D10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92.8 (162.7 to 227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58F3DA2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60010 (53354 to 67555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1E06222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3.9 (12.3 to 15.6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C590D47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9147 (34761 to 44107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2F5F583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9.8 (8.7 to 11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77C77CA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013634 (896161 to 1146526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3B063AF5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18.7 (194.1 to 246.5)</w:t>
            </w:r>
          </w:p>
        </w:tc>
      </w:tr>
      <w:tr w:rsidR="00476D94" w:rsidRPr="002404C2" w14:paraId="4C41F669" w14:textId="77777777" w:rsidTr="00C27F7C">
        <w:trPr>
          <w:gridAfter w:val="1"/>
          <w:wAfter w:w="8" w:type="dxa"/>
          <w:trHeight w:val="176"/>
          <w:jc w:val="center"/>
        </w:trPr>
        <w:tc>
          <w:tcPr>
            <w:tcW w:w="1435" w:type="dxa"/>
            <w:vMerge/>
            <w:shd w:val="clear" w:color="auto" w:fill="auto"/>
            <w:hideMark/>
          </w:tcPr>
          <w:p w14:paraId="0E160C37" w14:textId="77777777" w:rsidR="002404C2" w:rsidRPr="002404C2" w:rsidRDefault="002404C2" w:rsidP="00476D94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14:paraId="7EDF425D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601E651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001 (5969 to 8367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1ED8712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8.3 (7.1 to 9.9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063889E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6284 (5345 to 7497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57CEF62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.9 (6.7 to 9.4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4F88893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73195 (147430 to 209960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5D9C408C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85.9 (158.4 to 223.3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4E653032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3539 (20661 to 26773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1AF6D93D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1.4 (10 to 13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AF8C24B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7851 (15651 to 20307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0442758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9.2 (8 to 10.4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04A2FA43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51809 (394611 to 519371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7B677D61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00.4 (175.5 to 229.5)</w:t>
            </w:r>
          </w:p>
        </w:tc>
      </w:tr>
      <w:tr w:rsidR="00476D94" w:rsidRPr="002404C2" w14:paraId="4DDE7C39" w14:textId="77777777" w:rsidTr="00C27F7C">
        <w:trPr>
          <w:gridAfter w:val="1"/>
          <w:wAfter w:w="8" w:type="dxa"/>
          <w:trHeight w:val="176"/>
          <w:jc w:val="center"/>
        </w:trPr>
        <w:tc>
          <w:tcPr>
            <w:tcW w:w="1435" w:type="dxa"/>
            <w:vMerge/>
            <w:shd w:val="clear" w:color="auto" w:fill="auto"/>
            <w:hideMark/>
          </w:tcPr>
          <w:p w14:paraId="199703DF" w14:textId="77777777" w:rsidR="002404C2" w:rsidRPr="002404C2" w:rsidRDefault="002404C2" w:rsidP="00476D94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14:paraId="517C40CD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6CEDA8E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8425 (6817 to 10337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8A34A82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9.6 (7.8 to 11.8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B6E3DA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6795 (5504 to 8311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F404D7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8.4 (6.8 to 10.2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0E8BC99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91949 (156002 to 236808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0B9828C7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99.3 (161.6 to 244.3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6761230C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6471 (31820 to 41687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148A6B83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6.3 (14.3 to 18.6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D4B4680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1296 (18681 to 24218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6BDC620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0.5 (9.2 to 11.9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00A9BC5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61825 (488138 to 644361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0AAA99E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36.2 (206.2 to 269.5)</w:t>
            </w:r>
          </w:p>
        </w:tc>
      </w:tr>
      <w:tr w:rsidR="00476D94" w:rsidRPr="002404C2" w14:paraId="7181E718" w14:textId="77777777" w:rsidTr="00C27F7C">
        <w:trPr>
          <w:gridAfter w:val="1"/>
          <w:wAfter w:w="8" w:type="dxa"/>
          <w:trHeight w:val="176"/>
          <w:jc w:val="center"/>
        </w:trPr>
        <w:tc>
          <w:tcPr>
            <w:tcW w:w="1435" w:type="dxa"/>
            <w:vMerge w:val="restart"/>
            <w:shd w:val="clear" w:color="auto" w:fill="auto"/>
            <w:hideMark/>
          </w:tcPr>
          <w:p w14:paraId="6B50651E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Oceania</w:t>
            </w:r>
          </w:p>
        </w:tc>
        <w:tc>
          <w:tcPr>
            <w:tcW w:w="990" w:type="dxa"/>
            <w:shd w:val="clear" w:color="auto" w:fill="auto"/>
            <w:hideMark/>
          </w:tcPr>
          <w:p w14:paraId="0644204B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Bot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E97A267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46 (194 to 295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A3E3C5C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8.3 (6.6 to 9.9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09E6179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06 (161 to 248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70E46C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.7 (6.1 to 9.2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9BF4399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6204 (4858 to 7521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79911A99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82.2 (142.6 to 218.4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4EB64D80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691 (555 to 855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42C81352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0 (8.2 to 12.1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09A193E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51 (443 to 682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02C71AF2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8.8 (7.2 to 10.7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2B616AF7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6315 (12915 to 20556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53515049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03.6 (163.6 to 252.5)</w:t>
            </w:r>
          </w:p>
        </w:tc>
      </w:tr>
      <w:tr w:rsidR="00476D94" w:rsidRPr="002404C2" w14:paraId="256D8F2D" w14:textId="77777777" w:rsidTr="00C27F7C">
        <w:trPr>
          <w:gridAfter w:val="1"/>
          <w:wAfter w:w="8" w:type="dxa"/>
          <w:trHeight w:val="176"/>
          <w:jc w:val="center"/>
        </w:trPr>
        <w:tc>
          <w:tcPr>
            <w:tcW w:w="1435" w:type="dxa"/>
            <w:vMerge/>
            <w:shd w:val="clear" w:color="auto" w:fill="auto"/>
            <w:hideMark/>
          </w:tcPr>
          <w:p w14:paraId="1F8B771C" w14:textId="77777777" w:rsidR="002404C2" w:rsidRPr="002404C2" w:rsidRDefault="002404C2" w:rsidP="00476D94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14:paraId="44653C85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ACFA1DD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10 (85 to 136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A819C8A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.8 (6 to 9.7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95F1A59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93 (71 to 116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082955C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.3 (5.6 to 9.2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CA8B9C5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727 (2077 to 3401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1FEBA21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68.5 (128.6 to 209.7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2DB733F0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07 (244 to 389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68504C43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9.3 (7.5 to 11.5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B8A8A8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48 (197 to 312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3CF0E489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8.2 (6.6 to 10.1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007C3BE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105 (5544 to 9194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3912E87B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86.2 (148.3 to 235.5)</w:t>
            </w:r>
          </w:p>
        </w:tc>
      </w:tr>
      <w:tr w:rsidR="00476D94" w:rsidRPr="002404C2" w14:paraId="71C28991" w14:textId="77777777" w:rsidTr="00C27F7C">
        <w:trPr>
          <w:gridAfter w:val="1"/>
          <w:wAfter w:w="8" w:type="dxa"/>
          <w:trHeight w:val="176"/>
          <w:jc w:val="center"/>
        </w:trPr>
        <w:tc>
          <w:tcPr>
            <w:tcW w:w="1435" w:type="dxa"/>
            <w:vMerge/>
            <w:shd w:val="clear" w:color="auto" w:fill="auto"/>
            <w:hideMark/>
          </w:tcPr>
          <w:p w14:paraId="771A8424" w14:textId="77777777" w:rsidR="002404C2" w:rsidRPr="002404C2" w:rsidRDefault="002404C2" w:rsidP="00476D94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14:paraId="4F4C4E44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D6363D7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36 (105 to 171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8FA007B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8.9 (6.9 to 11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9F12C3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13 (86 to 142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4397F3C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8.2 (6.4 to 10.3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CD3116A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476 (2665 to 4422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084FE993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95.3 (150.1 to 245.1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7CC06C9D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84 (304 to 480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7D13B66C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0.7 (8.6 to 13.1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84A42F2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03 (238 to 378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53F7258A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9.5 (7.7 to 11.7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4B680110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9210 (7131 to 11787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6FFDAC29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20.3 (173.8 to 275.3)</w:t>
            </w:r>
          </w:p>
        </w:tc>
      </w:tr>
      <w:tr w:rsidR="00476D94" w:rsidRPr="002404C2" w14:paraId="31A0F31D" w14:textId="77777777" w:rsidTr="00C27F7C">
        <w:trPr>
          <w:gridAfter w:val="1"/>
          <w:wAfter w:w="8" w:type="dxa"/>
          <w:trHeight w:val="176"/>
          <w:jc w:val="center"/>
        </w:trPr>
        <w:tc>
          <w:tcPr>
            <w:tcW w:w="1435" w:type="dxa"/>
            <w:vMerge w:val="restart"/>
            <w:shd w:val="clear" w:color="auto" w:fill="auto"/>
            <w:hideMark/>
          </w:tcPr>
          <w:p w14:paraId="4F247670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outh Asia</w:t>
            </w:r>
          </w:p>
        </w:tc>
        <w:tc>
          <w:tcPr>
            <w:tcW w:w="990" w:type="dxa"/>
            <w:shd w:val="clear" w:color="auto" w:fill="auto"/>
            <w:hideMark/>
          </w:tcPr>
          <w:p w14:paraId="44E07CC8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Bot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31FD32E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9941 (26436 to 34063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6F57357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.4 (4.8 to 6.2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1568C2D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7309 (24144 to 31138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04C5D55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.3 (4.7 to 6.1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CA56E8D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86708 (697212 to 893701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218F0DE9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25.4 (111.1 to 142.9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081572B3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13711 (98190 to 129352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39DDE25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8.3 (7.2 to 9.4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0410EFB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94846 (81524 to 109075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2AE871D3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.3 (6.2 to 8.3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32637FCC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419098 (2078019 to 2782570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2E2A8E47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65.1 (141.7 to 189.9)</w:t>
            </w:r>
          </w:p>
        </w:tc>
      </w:tr>
      <w:tr w:rsidR="00476D94" w:rsidRPr="002404C2" w14:paraId="1E375448" w14:textId="77777777" w:rsidTr="00C27F7C">
        <w:trPr>
          <w:gridAfter w:val="1"/>
          <w:wAfter w:w="8" w:type="dxa"/>
          <w:trHeight w:val="176"/>
          <w:jc w:val="center"/>
        </w:trPr>
        <w:tc>
          <w:tcPr>
            <w:tcW w:w="1435" w:type="dxa"/>
            <w:vMerge/>
            <w:shd w:val="clear" w:color="auto" w:fill="auto"/>
            <w:hideMark/>
          </w:tcPr>
          <w:p w14:paraId="069B77A8" w14:textId="77777777" w:rsidR="002404C2" w:rsidRPr="002404C2" w:rsidRDefault="002404C2" w:rsidP="00476D94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14:paraId="154A0C86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4CF35C3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4293 (11595 to 17221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C4E65D0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.4 (4.3 to 6.5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6A4AC96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2934 (10399 to 15765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67DD009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.2 (4.1 to 6.4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3A29F12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81425 (311417 to 463542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30BD390D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25.6 (101.4 to 153.2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66427472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7972 (47453 to 68859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1E7A399E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8.3 (6.8 to 9.9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2013412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8508 (39745 to 57826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13376FEE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.3 (6 to 8.6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50CDCBA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232829 (1008947 to 1474885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020BEAB2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66.2 (136.3 to 199.3)</w:t>
            </w:r>
          </w:p>
        </w:tc>
      </w:tr>
      <w:tr w:rsidR="00476D94" w:rsidRPr="002404C2" w14:paraId="48F3563C" w14:textId="77777777" w:rsidTr="00C27F7C">
        <w:trPr>
          <w:gridAfter w:val="1"/>
          <w:wAfter w:w="8" w:type="dxa"/>
          <w:trHeight w:val="176"/>
          <w:jc w:val="center"/>
        </w:trPr>
        <w:tc>
          <w:tcPr>
            <w:tcW w:w="1435" w:type="dxa"/>
            <w:vMerge/>
            <w:shd w:val="clear" w:color="auto" w:fill="auto"/>
            <w:hideMark/>
          </w:tcPr>
          <w:p w14:paraId="4BA908AD" w14:textId="77777777" w:rsidR="002404C2" w:rsidRPr="002404C2" w:rsidRDefault="002404C2" w:rsidP="00476D94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14:paraId="2EBEC05F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6E6C916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5649 (13407 to 19374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EBD4342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.5 (4.7 to 6.8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DCA14E3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4374 (12380 to 17850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C90477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.4 (4.6 to 6.7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6129BF0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05284 (351998 to 503879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22F51BC2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25.2 (108 to 155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3036A596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5739 (45824 to 65822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3B7B499A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8.3 (6.9 to 9.8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3C3782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6338 (38277 to 54856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7CE65160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.3 (6.1 to 8.6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2ACCD9D2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186269 (975244 to 1412736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0FCD103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64 (135.6 to 194.2)</w:t>
            </w:r>
          </w:p>
        </w:tc>
      </w:tr>
      <w:tr w:rsidR="00476D94" w:rsidRPr="002404C2" w14:paraId="763BBE92" w14:textId="77777777" w:rsidTr="00C27F7C">
        <w:trPr>
          <w:gridAfter w:val="1"/>
          <w:wAfter w:w="8" w:type="dxa"/>
          <w:trHeight w:val="176"/>
          <w:jc w:val="center"/>
        </w:trPr>
        <w:tc>
          <w:tcPr>
            <w:tcW w:w="1435" w:type="dxa"/>
            <w:vMerge w:val="restart"/>
            <w:shd w:val="clear" w:color="auto" w:fill="auto"/>
            <w:hideMark/>
          </w:tcPr>
          <w:p w14:paraId="3A40103E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outheast Asia</w:t>
            </w:r>
          </w:p>
        </w:tc>
        <w:tc>
          <w:tcPr>
            <w:tcW w:w="990" w:type="dxa"/>
            <w:shd w:val="clear" w:color="auto" w:fill="auto"/>
            <w:hideMark/>
          </w:tcPr>
          <w:p w14:paraId="46BBE933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Bot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1EE18BA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7898 (24572 to 30662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6377130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0.8 (9.6 to 11.8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7FDFB3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3639 (20959 to 25972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59ADFA5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9.8 (8.7 to 10.7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1828A0A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672882 (590895 to 746284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37F69E50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35.9 (208.4 to 260.1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0B24467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17010 (96631 to 136244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09B12B0A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9.3 (16 to 22.4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CCCDB3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82024 (67617 to 94606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0A03FE12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4.4 (11.9 to 16.6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5636A785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142434 (1780490 to 2482287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09C56EE3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34 (276.6 to 386.4)</w:t>
            </w:r>
          </w:p>
        </w:tc>
      </w:tr>
      <w:tr w:rsidR="00476D94" w:rsidRPr="002404C2" w14:paraId="0DBDC516" w14:textId="77777777" w:rsidTr="00C27F7C">
        <w:trPr>
          <w:gridAfter w:val="1"/>
          <w:wAfter w:w="8" w:type="dxa"/>
          <w:trHeight w:val="176"/>
          <w:jc w:val="center"/>
        </w:trPr>
        <w:tc>
          <w:tcPr>
            <w:tcW w:w="1435" w:type="dxa"/>
            <w:vMerge/>
            <w:shd w:val="clear" w:color="auto" w:fill="auto"/>
            <w:hideMark/>
          </w:tcPr>
          <w:p w14:paraId="6D0AEB83" w14:textId="77777777" w:rsidR="002404C2" w:rsidRPr="002404C2" w:rsidRDefault="002404C2" w:rsidP="00476D94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14:paraId="56F9DFD3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B0C7665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3634 (11483 to 15452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826EB3E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0 (8.5 to 11.2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81B683D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1641 (9853 to 13248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E7AC745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9.1 (7.8 to 10.2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73B9D7A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24446 (269196 to 374534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35150B0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16.5 (182.4 to 248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03546D0D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1266 (40497 to 61454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58E841F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5.9 (12.6 to 18.9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137B46A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6725 (28821 to 44227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311137E0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1.9 (9.4 to 14.3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7C995F6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910528 (704666 to 1108872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22ED896C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69.9 (209.9 to 327.4)</w:t>
            </w:r>
          </w:p>
        </w:tc>
      </w:tr>
      <w:tr w:rsidR="00476D94" w:rsidRPr="002404C2" w14:paraId="76838E81" w14:textId="77777777" w:rsidTr="00C27F7C">
        <w:trPr>
          <w:gridAfter w:val="1"/>
          <w:wAfter w:w="8" w:type="dxa"/>
          <w:trHeight w:val="176"/>
          <w:jc w:val="center"/>
        </w:trPr>
        <w:tc>
          <w:tcPr>
            <w:tcW w:w="1435" w:type="dxa"/>
            <w:vMerge/>
            <w:shd w:val="clear" w:color="auto" w:fill="auto"/>
            <w:hideMark/>
          </w:tcPr>
          <w:p w14:paraId="443E9018" w14:textId="77777777" w:rsidR="002404C2" w:rsidRPr="002404C2" w:rsidRDefault="002404C2" w:rsidP="00476D94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14:paraId="2F2ABDEA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5C481A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4264 (12731 to 16061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EAE3CEE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1.8 (10.5 to 13.2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D6453D2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1998 (10814 to 13651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CF08591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0.7 (9.7 to 12.1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240E34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48436 (311833 to 397472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3E5B8E81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57.8 (231.9 to 293.3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5976CCCB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65744 (54302 to 76879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3D9B7119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3.3 (19.3 to 27.3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F4E8E66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5299 (37265 to 52887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53B98903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7.4 (14.2 to 20.3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0FCA2D81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231906 (1009547 to 1446139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5A40798A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06.9 (334.9 to 475.8)</w:t>
            </w:r>
          </w:p>
        </w:tc>
      </w:tr>
      <w:tr w:rsidR="00476D94" w:rsidRPr="002404C2" w14:paraId="6F0359BD" w14:textId="77777777" w:rsidTr="00C27F7C">
        <w:trPr>
          <w:gridAfter w:val="1"/>
          <w:wAfter w:w="8" w:type="dxa"/>
          <w:trHeight w:val="176"/>
          <w:jc w:val="center"/>
        </w:trPr>
        <w:tc>
          <w:tcPr>
            <w:tcW w:w="1435" w:type="dxa"/>
            <w:vMerge w:val="restart"/>
            <w:shd w:val="clear" w:color="auto" w:fill="auto"/>
            <w:hideMark/>
          </w:tcPr>
          <w:p w14:paraId="2FFECFDE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outhern Latin America</w:t>
            </w:r>
          </w:p>
        </w:tc>
        <w:tc>
          <w:tcPr>
            <w:tcW w:w="990" w:type="dxa"/>
            <w:shd w:val="clear" w:color="auto" w:fill="auto"/>
            <w:hideMark/>
          </w:tcPr>
          <w:p w14:paraId="5D794BCB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Bot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15D83EA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0929 (10519 to 11262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B9A615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4.1 (23.1 to 24.8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C94ABA1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8829 (8469 to 9093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E8930B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0 (19 to 20.6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01E54EA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95300 (189163 to 200639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46AC61A9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22.1 (407.7 to 433.7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5E2B634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6866 (21480 to 33612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418BFD7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2.2 (25.7 to 40.4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288CA27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7930 (16774 to 18975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44C00BEA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1.2 (19.9 to 22.4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1695F05E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66436 (347729 to 385441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11331041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47.6 (424.7 to 470.5)</w:t>
            </w:r>
          </w:p>
        </w:tc>
      </w:tr>
      <w:tr w:rsidR="00476D94" w:rsidRPr="002404C2" w14:paraId="14784229" w14:textId="77777777" w:rsidTr="00C27F7C">
        <w:trPr>
          <w:gridAfter w:val="1"/>
          <w:wAfter w:w="8" w:type="dxa"/>
          <w:trHeight w:val="176"/>
          <w:jc w:val="center"/>
        </w:trPr>
        <w:tc>
          <w:tcPr>
            <w:tcW w:w="1435" w:type="dxa"/>
            <w:vMerge/>
            <w:shd w:val="clear" w:color="auto" w:fill="auto"/>
            <w:hideMark/>
          </w:tcPr>
          <w:p w14:paraId="6E96967A" w14:textId="77777777" w:rsidR="002404C2" w:rsidRPr="002404C2" w:rsidRDefault="002404C2" w:rsidP="00476D94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14:paraId="2217B90A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3226BB6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164 (4910 to 5383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A8AC5A3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0.3 (19.3 to 21.2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8CCD19D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260 (4017 to 4447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49244E3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7 (16 to 17.8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A696B90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89226 (85589 to 92507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39506ED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51 (336.6 to 364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5DBA28B7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2551 (10139 to 15570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49B8EE2A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6.5 (21.3 to 33.1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6959A7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8662 (7908 to 9340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4454E0CA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7.5 (16.2 to 18.8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07407962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64879 (153863 to 175874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4F7D4977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63 (338.6 to 387.8)</w:t>
            </w:r>
          </w:p>
        </w:tc>
      </w:tr>
      <w:tr w:rsidR="00476D94" w:rsidRPr="002404C2" w14:paraId="22CD7D2E" w14:textId="77777777" w:rsidTr="00C27F7C">
        <w:trPr>
          <w:gridAfter w:val="1"/>
          <w:wAfter w:w="8" w:type="dxa"/>
          <w:trHeight w:val="176"/>
          <w:jc w:val="center"/>
        </w:trPr>
        <w:tc>
          <w:tcPr>
            <w:tcW w:w="1435" w:type="dxa"/>
            <w:vMerge/>
            <w:shd w:val="clear" w:color="auto" w:fill="auto"/>
            <w:hideMark/>
          </w:tcPr>
          <w:p w14:paraId="648ECFE5" w14:textId="77777777" w:rsidR="002404C2" w:rsidRPr="002404C2" w:rsidRDefault="002404C2" w:rsidP="00476D94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14:paraId="55CA7C73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4153612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765 (5540 to 5994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CC838C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8.8 (27.6 to 30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8368415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569 (4388 to 4741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E75DB0B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3.7 (22.7 to 24.6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A60FE6D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06074 (102566 to 109937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660D75BC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08.5 (491.1 to 526.5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2D6A9AD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4315 (11376 to 18014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6DC3195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9.4 (31.3 to 49.5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0B14799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9269 (8700 to 9877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5C149C9C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6 (24.3 to 27.7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1DC8F965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01557 (189829 to 213993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421460AC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50.2 (518.5 to 583.6)</w:t>
            </w:r>
          </w:p>
        </w:tc>
      </w:tr>
      <w:tr w:rsidR="00476D94" w:rsidRPr="002404C2" w14:paraId="3D71EB08" w14:textId="77777777" w:rsidTr="00C27F7C">
        <w:trPr>
          <w:gridAfter w:val="1"/>
          <w:wAfter w:w="8" w:type="dxa"/>
          <w:trHeight w:val="176"/>
          <w:jc w:val="center"/>
        </w:trPr>
        <w:tc>
          <w:tcPr>
            <w:tcW w:w="1435" w:type="dxa"/>
            <w:vMerge w:val="restart"/>
            <w:shd w:val="clear" w:color="auto" w:fill="auto"/>
            <w:hideMark/>
          </w:tcPr>
          <w:p w14:paraId="40480742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outhern Sub-Saharan Africa</w:t>
            </w:r>
          </w:p>
        </w:tc>
        <w:tc>
          <w:tcPr>
            <w:tcW w:w="990" w:type="dxa"/>
            <w:shd w:val="clear" w:color="auto" w:fill="auto"/>
            <w:hideMark/>
          </w:tcPr>
          <w:p w14:paraId="264B35A3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Bot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E556CB5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868 (2504 to 3344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E3821F7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0.7 (9.3 to 12.7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A7BBBC6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569 (2213 to 3044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7DF79DE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0.2 (8.7 to 12.2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352F272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65678 (58004 to 75105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602BCD1D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22.5 (193.9 to 259.8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0B68B93D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106 (6389 to 7882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4B971B9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3.1 (11.8 to 14.5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F0B8105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922 (5329 to 6580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776189FC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1.5 (10.4 to 12.7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73F77B69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47780 (132439 to 165539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78465683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50.4 (225.1 to 279.3)</w:t>
            </w:r>
          </w:p>
        </w:tc>
      </w:tr>
      <w:tr w:rsidR="00476D94" w:rsidRPr="002404C2" w14:paraId="2D61492F" w14:textId="77777777" w:rsidTr="00C27F7C">
        <w:trPr>
          <w:gridAfter w:val="1"/>
          <w:wAfter w:w="8" w:type="dxa"/>
          <w:trHeight w:val="176"/>
          <w:jc w:val="center"/>
        </w:trPr>
        <w:tc>
          <w:tcPr>
            <w:tcW w:w="1435" w:type="dxa"/>
            <w:vMerge/>
            <w:shd w:val="clear" w:color="auto" w:fill="auto"/>
            <w:hideMark/>
          </w:tcPr>
          <w:p w14:paraId="56526D18" w14:textId="77777777" w:rsidR="002404C2" w:rsidRPr="002404C2" w:rsidRDefault="002404C2" w:rsidP="00476D94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14:paraId="33300DBB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58B9AD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446 (1227 to 1695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7C131FA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9.6 (8 to 11.4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9A74345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330 (1116 to 1588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0CCAD26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9.2 (7.6 to 11.2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71B40AD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1491 (27258 to 35744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1B8D1DB1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93.2 (165.3 to 223.9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0FB8D7E9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469 (2993 to 3931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413FB97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1 (9.5 to 12.5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4BC0B49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978 (2582 to 3379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7D09DAAA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9.8 (8.5 to 11.1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7E16A237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68699 (58762 to 78830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455A1EED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06.7 (177.8 to 236.7)</w:t>
            </w:r>
          </w:p>
        </w:tc>
      </w:tr>
      <w:tr w:rsidR="00476D94" w:rsidRPr="002404C2" w14:paraId="6DC0C3A4" w14:textId="77777777" w:rsidTr="00C27F7C">
        <w:trPr>
          <w:gridAfter w:val="1"/>
          <w:wAfter w:w="8" w:type="dxa"/>
          <w:trHeight w:val="176"/>
          <w:jc w:val="center"/>
        </w:trPr>
        <w:tc>
          <w:tcPr>
            <w:tcW w:w="1435" w:type="dxa"/>
            <w:vMerge/>
            <w:shd w:val="clear" w:color="auto" w:fill="auto"/>
            <w:hideMark/>
          </w:tcPr>
          <w:p w14:paraId="084156CF" w14:textId="77777777" w:rsidR="002404C2" w:rsidRPr="002404C2" w:rsidRDefault="002404C2" w:rsidP="00476D94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14:paraId="4DAC08A8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BD4FD7B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423 (1224 to 1741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50D397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2.1 (10.4 to 15.1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76265A5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239 (1061 to 1545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4E2357E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1.3 (9.6 to 14.3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52B18B7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4187 (29483 to 41363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615FD435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57.5 (220.9 to 319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345CEA25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637 (3241 to 4118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6B8F4EB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6 (14.3 to 18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3CB313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944 (2627 to 3337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552D206B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4 (12.6 to 15.7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3F417D51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9081 (70204 to 89934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4E715B1A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08.8 (275.7 to 351.3)</w:t>
            </w:r>
          </w:p>
        </w:tc>
      </w:tr>
      <w:tr w:rsidR="00476D94" w:rsidRPr="002404C2" w14:paraId="330454FA" w14:textId="77777777" w:rsidTr="00C27F7C">
        <w:trPr>
          <w:gridAfter w:val="1"/>
          <w:wAfter w:w="8" w:type="dxa"/>
          <w:trHeight w:val="70"/>
          <w:jc w:val="center"/>
        </w:trPr>
        <w:tc>
          <w:tcPr>
            <w:tcW w:w="1435" w:type="dxa"/>
            <w:vMerge w:val="restart"/>
            <w:shd w:val="clear" w:color="auto" w:fill="auto"/>
            <w:hideMark/>
          </w:tcPr>
          <w:p w14:paraId="171E6A8F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ropical Latin America</w:t>
            </w:r>
          </w:p>
        </w:tc>
        <w:tc>
          <w:tcPr>
            <w:tcW w:w="990" w:type="dxa"/>
            <w:shd w:val="clear" w:color="auto" w:fill="auto"/>
            <w:hideMark/>
          </w:tcPr>
          <w:p w14:paraId="04EAACB8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Bot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9F0CE3C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0717 (10338 to 11048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624A0E5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2 (11.5 to 12.4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63D6DE0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8475 (8117 to 8749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DACE772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0.1 (9.6 to 10.5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D37B551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22096 (215287 to 228252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2D33A10B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26.7 (218.3 to 233.6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30B5FAD0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2891 (40118 to 44928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5063D2E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7.8 (16.6 to 18.6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09EE3DA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7704 (25668 to 29090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0A97E64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1.7 (10.8 to 12.3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006B1C73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660129 (625562 to 687740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282F20A6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68.3 (253.7 to 279.8)</w:t>
            </w:r>
          </w:p>
        </w:tc>
      </w:tr>
      <w:tr w:rsidR="00476D94" w:rsidRPr="002404C2" w14:paraId="2EA20BE0" w14:textId="77777777" w:rsidTr="00C27F7C">
        <w:trPr>
          <w:gridAfter w:val="1"/>
          <w:wAfter w:w="8" w:type="dxa"/>
          <w:trHeight w:val="70"/>
          <w:jc w:val="center"/>
        </w:trPr>
        <w:tc>
          <w:tcPr>
            <w:tcW w:w="1435" w:type="dxa"/>
            <w:vMerge/>
            <w:shd w:val="clear" w:color="auto" w:fill="auto"/>
            <w:hideMark/>
          </w:tcPr>
          <w:p w14:paraId="483CC38A" w14:textId="77777777" w:rsidR="002404C2" w:rsidRPr="002404C2" w:rsidRDefault="002404C2" w:rsidP="00476D94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14:paraId="5E26569E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FD5C682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610 (5348 to 5840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72D64A2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1.8 (11.2 to 12.3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37A7AFC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472 (4235 to 4656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CCCF11B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0 (9.3 to 10.4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D4A97A9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13974 (109624 to 118148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11A91C2B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21.4 (211.6 to 229.8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1FAA5512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1231 (19519 to 22654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648E56E6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6 (14.7 to 17.1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3A89AB5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3953 (12681 to 14886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3643F3D6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0.5 (9.6 to 11.2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67EE29AA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20149 (296982 to 338928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36C13F31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40.5 (223.1 to 254.5)</w:t>
            </w:r>
          </w:p>
        </w:tc>
      </w:tr>
      <w:tr w:rsidR="00476D94" w:rsidRPr="002404C2" w14:paraId="01C45C2A" w14:textId="77777777" w:rsidTr="00C27F7C">
        <w:trPr>
          <w:gridAfter w:val="1"/>
          <w:wAfter w:w="8" w:type="dxa"/>
          <w:trHeight w:val="70"/>
          <w:jc w:val="center"/>
        </w:trPr>
        <w:tc>
          <w:tcPr>
            <w:tcW w:w="1435" w:type="dxa"/>
            <w:vMerge/>
            <w:shd w:val="clear" w:color="auto" w:fill="auto"/>
            <w:hideMark/>
          </w:tcPr>
          <w:p w14:paraId="19AE5862" w14:textId="77777777" w:rsidR="002404C2" w:rsidRPr="002404C2" w:rsidRDefault="002404C2" w:rsidP="00476D94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14:paraId="5081706E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0C31B15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107 (4932 to 5278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7F2B66B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2.2 (11.7 to 12.6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54CECC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003 (3838 to 4150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3247A31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0.2 (9.7 to 10.6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97072DA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08122 (104281 to 111915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69F31937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32.3 (223.1 to 240.3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2E1B554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1659 (20145 to 22968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69A3801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9.9 (18.5 to 21.1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07724B7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3751 (12825 to 14566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35C85932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3.1 (12.1 to 13.9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6212AF66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39979 (319588 to 358604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01DFCCE7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01.4 (282.9 to 318)</w:t>
            </w:r>
          </w:p>
        </w:tc>
      </w:tr>
      <w:tr w:rsidR="00476D94" w:rsidRPr="002404C2" w14:paraId="75E03889" w14:textId="77777777" w:rsidTr="00C27F7C">
        <w:trPr>
          <w:gridAfter w:val="1"/>
          <w:wAfter w:w="8" w:type="dxa"/>
          <w:trHeight w:val="70"/>
          <w:jc w:val="center"/>
        </w:trPr>
        <w:tc>
          <w:tcPr>
            <w:tcW w:w="1435" w:type="dxa"/>
            <w:vMerge w:val="restart"/>
            <w:shd w:val="clear" w:color="auto" w:fill="auto"/>
            <w:hideMark/>
          </w:tcPr>
          <w:p w14:paraId="65106B1C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Western Europe</w:t>
            </w:r>
          </w:p>
        </w:tc>
        <w:tc>
          <w:tcPr>
            <w:tcW w:w="990" w:type="dxa"/>
            <w:shd w:val="clear" w:color="auto" w:fill="auto"/>
            <w:hideMark/>
          </w:tcPr>
          <w:p w14:paraId="41E9F652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Bot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79B823A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29473 (220382 to 234886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3DFCE20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9.6 (38 to 40.5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BF38069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30906 (124426 to 134404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7920D5E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2.2 (21.1 to 22.8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917A517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593189 (2510115 to 2651075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1B254A4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61.9 (448.2 to 471.8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00A0825C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82442 (332800 to 432448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28B5A5BE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2.4 (37.1 to 48.3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BA424D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72454 (155345 to 181815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43264800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7.3 (15.8 to 18.1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2EA4FBC5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008234 (2815060 to 3152895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0A5B9142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51.2 (332 to 366.8)</w:t>
            </w:r>
          </w:p>
        </w:tc>
      </w:tr>
      <w:tr w:rsidR="00476D94" w:rsidRPr="002404C2" w14:paraId="6DCC96B4" w14:textId="77777777" w:rsidTr="00C27F7C">
        <w:trPr>
          <w:gridAfter w:val="1"/>
          <w:wAfter w:w="8" w:type="dxa"/>
          <w:trHeight w:val="70"/>
          <w:jc w:val="center"/>
        </w:trPr>
        <w:tc>
          <w:tcPr>
            <w:tcW w:w="1435" w:type="dxa"/>
            <w:vMerge/>
            <w:shd w:val="clear" w:color="auto" w:fill="auto"/>
            <w:hideMark/>
          </w:tcPr>
          <w:p w14:paraId="35E5DC60" w14:textId="77777777" w:rsidR="002404C2" w:rsidRPr="002404C2" w:rsidRDefault="002404C2" w:rsidP="00476D94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14:paraId="4E442B69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8424180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15530 (109076 to 119311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0D783A0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3.6 (32 to 34.6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6E1467A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68085 (63298 to 70657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B597661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8.8 (17.6 to 19.5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21F730E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251384 (1191566 to 1287972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7B8DB7D3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86.2 (370.7 to 396.6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06D20E65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70406 (145276 to 194506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437EEC2B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3.9 (29.2 to 38.9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736FF4A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81128 (70782 to 87193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13ECB9A3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3.8 (12.4 to 14.6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7B9A7083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302984 (1189657 to 1382605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6EDB4AAC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76.1 (257.7 to 290.7)</w:t>
            </w:r>
          </w:p>
        </w:tc>
      </w:tr>
      <w:tr w:rsidR="00476D94" w:rsidRPr="002404C2" w14:paraId="010F2B60" w14:textId="77777777" w:rsidTr="00C27F7C">
        <w:trPr>
          <w:gridAfter w:val="1"/>
          <w:wAfter w:w="8" w:type="dxa"/>
          <w:trHeight w:val="70"/>
          <w:jc w:val="center"/>
        </w:trPr>
        <w:tc>
          <w:tcPr>
            <w:tcW w:w="1435" w:type="dxa"/>
            <w:vMerge/>
            <w:shd w:val="clear" w:color="auto" w:fill="auto"/>
            <w:hideMark/>
          </w:tcPr>
          <w:p w14:paraId="5CBE58B9" w14:textId="77777777" w:rsidR="002404C2" w:rsidRPr="002404C2" w:rsidRDefault="002404C2" w:rsidP="00476D94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14:paraId="0D5E8940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EC42022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13943 (110951 to 116371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511A7EB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8.1 (46.7 to 49.1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163CE0B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62821 (60966 to 64175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CE45682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7.4 (26.4 to 28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ED7A340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341804 (1311121 to 1368394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119EA8FE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63.8 (549.9 to 575.1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0EC5CA7B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12035 (185239 to 240969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54F5789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2.6 (45.8 to 59.9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8213E7B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91326 (85302 to 95966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5E66E2E7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1.8 (20.4 to 22.8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2C1B992D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705250 (1615826 to 1783738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39D02459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438.3 (416.6 to 458.2)</w:t>
            </w:r>
          </w:p>
        </w:tc>
      </w:tr>
      <w:tr w:rsidR="00476D94" w:rsidRPr="002404C2" w14:paraId="0A7A6E4B" w14:textId="77777777" w:rsidTr="00C27F7C">
        <w:trPr>
          <w:gridAfter w:val="1"/>
          <w:wAfter w:w="8" w:type="dxa"/>
          <w:trHeight w:val="70"/>
          <w:jc w:val="center"/>
        </w:trPr>
        <w:tc>
          <w:tcPr>
            <w:tcW w:w="1435" w:type="dxa"/>
            <w:vMerge w:val="restart"/>
            <w:shd w:val="clear" w:color="auto" w:fill="auto"/>
            <w:hideMark/>
          </w:tcPr>
          <w:p w14:paraId="3DFFA877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Western Sub-Saharan Africa</w:t>
            </w:r>
          </w:p>
        </w:tc>
        <w:tc>
          <w:tcPr>
            <w:tcW w:w="990" w:type="dxa"/>
            <w:shd w:val="clear" w:color="auto" w:fill="auto"/>
            <w:hideMark/>
          </w:tcPr>
          <w:p w14:paraId="13EEA59E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Bot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55448CF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434 (4402 to 6640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D79FFB2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6.5 (5.3 to 8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C5328FA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189 (4250 to 6327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D57EC70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6.6 (5.4 to 8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1167AED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32928 (106960 to 162799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4676A1DA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43.8 (117.1 to 175.6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502BF42C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5321 (12895 to 17824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41431CDE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8.7 (7.4 to 10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6B7452B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3773 (11698 to 16069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7FE55843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8.4 (7.3 to 9.7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1C77F3C9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353242 (295571 to 420704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40D019CC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76.1 (149 to 206.2)</w:t>
            </w:r>
          </w:p>
        </w:tc>
      </w:tr>
      <w:tr w:rsidR="00476D94" w:rsidRPr="002404C2" w14:paraId="40B04DA2" w14:textId="77777777" w:rsidTr="00C27F7C">
        <w:trPr>
          <w:gridAfter w:val="1"/>
          <w:wAfter w:w="8" w:type="dxa"/>
          <w:trHeight w:val="70"/>
          <w:jc w:val="center"/>
        </w:trPr>
        <w:tc>
          <w:tcPr>
            <w:tcW w:w="1435" w:type="dxa"/>
            <w:vMerge/>
            <w:shd w:val="clear" w:color="auto" w:fill="auto"/>
            <w:hideMark/>
          </w:tcPr>
          <w:p w14:paraId="15E5FC27" w14:textId="77777777" w:rsidR="002404C2" w:rsidRPr="002404C2" w:rsidRDefault="002404C2" w:rsidP="00476D94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14:paraId="330733E5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65E95DC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490 (1931 to 3217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5A7DF3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6.1 (4.7 to 7.8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42AB643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403 (1875 to 3066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59F2985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6.1 (4.8 to 7.8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6088C7C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58752 (45821 to 76529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71026196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30.8 (101.8 to 169.4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0366B0F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373 (6002 to 8817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159F450E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8.2 (6.8 to 9.6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A28D75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6662 (5494 to 7954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2BDA19B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.9 (6.6 to 9.3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69197E02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66786 (134494 to 203272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12040E96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61.5 (132.4 to 193.6)</w:t>
            </w:r>
          </w:p>
        </w:tc>
      </w:tr>
      <w:tr w:rsidR="00476D94" w:rsidRPr="002404C2" w14:paraId="542F44EE" w14:textId="77777777" w:rsidTr="00C27F7C">
        <w:trPr>
          <w:gridAfter w:val="1"/>
          <w:wAfter w:w="8" w:type="dxa"/>
          <w:trHeight w:val="70"/>
          <w:jc w:val="center"/>
        </w:trPr>
        <w:tc>
          <w:tcPr>
            <w:tcW w:w="1435" w:type="dxa"/>
            <w:vMerge/>
            <w:shd w:val="clear" w:color="auto" w:fill="auto"/>
            <w:hideMark/>
          </w:tcPr>
          <w:p w14:paraId="469F2215" w14:textId="77777777" w:rsidR="002404C2" w:rsidRPr="002404C2" w:rsidRDefault="002404C2" w:rsidP="00476D94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14:paraId="61EB5E7D" w14:textId="77777777" w:rsidR="002404C2" w:rsidRPr="002404C2" w:rsidRDefault="002404C2" w:rsidP="00476D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04C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D94B99A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944 (2310 to 3735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DA11AC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 (5.6 to 8.7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88CB887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2787 (2200 to 3495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98FFF77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.1 (5.6 to 8.7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4484BB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4176 (57957 to 94509)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348CF934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56 (122.8 to 196.2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1F411E4D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948 (6543 to 9543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203444B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9.3 (7.8 to 11.1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03D0B08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7111 (5811 to 8652)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10DCF0A0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8.9 (7.4 to 10.7)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0707DEE1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86456 (150166 to 230347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53FE0C6B" w14:textId="77777777" w:rsidR="002404C2" w:rsidRPr="00476D94" w:rsidRDefault="002404C2" w:rsidP="00476D9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76D94">
              <w:rPr>
                <w:rFonts w:asciiTheme="majorBidi" w:eastAsia="Times New Roman" w:hAnsiTheme="majorBidi" w:cstheme="majorBidi"/>
                <w:sz w:val="20"/>
                <w:szCs w:val="20"/>
              </w:rPr>
              <w:t>192 (156.2 to 235.4)</w:t>
            </w:r>
          </w:p>
        </w:tc>
      </w:tr>
    </w:tbl>
    <w:p w14:paraId="3474330E" w14:textId="77777777" w:rsidR="0004020C" w:rsidRDefault="0004020C" w:rsidP="0004020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ata in parentheses are 95% uncertainty intervals</w:t>
      </w:r>
    </w:p>
    <w:p w14:paraId="68D77CB2" w14:textId="77777777" w:rsidR="0004020C" w:rsidRPr="00C30A24" w:rsidRDefault="0004020C" w:rsidP="0004020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bbreviations: SDI = socio-demographic index, DALYs = </w:t>
      </w:r>
      <w:r w:rsidRPr="00EC36E5">
        <w:rPr>
          <w:rFonts w:asciiTheme="majorBidi" w:hAnsiTheme="majorBidi" w:cstheme="majorBidi"/>
          <w:sz w:val="24"/>
          <w:szCs w:val="24"/>
        </w:rPr>
        <w:t>disability-adjusted life years</w:t>
      </w:r>
    </w:p>
    <w:p w14:paraId="2DD7A5FC" w14:textId="77777777" w:rsidR="002404C2" w:rsidRPr="002404C2" w:rsidRDefault="002404C2">
      <w:pPr>
        <w:rPr>
          <w:rFonts w:asciiTheme="majorBidi" w:hAnsiTheme="majorBidi" w:cstheme="majorBidi"/>
          <w:sz w:val="24"/>
          <w:szCs w:val="24"/>
        </w:rPr>
      </w:pPr>
    </w:p>
    <w:sectPr w:rsidR="002404C2" w:rsidRPr="002404C2" w:rsidSect="00476D94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04C2"/>
    <w:rsid w:val="0004020C"/>
    <w:rsid w:val="000A2820"/>
    <w:rsid w:val="002205C9"/>
    <w:rsid w:val="002404C2"/>
    <w:rsid w:val="00414B00"/>
    <w:rsid w:val="00476D94"/>
    <w:rsid w:val="00720240"/>
    <w:rsid w:val="0088033E"/>
    <w:rsid w:val="00890FE9"/>
    <w:rsid w:val="009555CE"/>
    <w:rsid w:val="00A70682"/>
    <w:rsid w:val="00B4245D"/>
    <w:rsid w:val="00C27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25CBB"/>
  <w15:chartTrackingRefBased/>
  <w15:docId w15:val="{5826FC75-2BC7-4E6B-BB85-7E98D00AC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04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2404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806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7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8914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96303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80238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36629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74668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26535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97183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14550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55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21104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35535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96627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0731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91974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56036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4532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607</Words>
  <Characters>14860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chn off28</cp:lastModifiedBy>
  <cp:revision>6</cp:revision>
  <cp:lastPrinted>2021-03-26T20:50:00Z</cp:lastPrinted>
  <dcterms:created xsi:type="dcterms:W3CDTF">2021-03-26T20:48:00Z</dcterms:created>
  <dcterms:modified xsi:type="dcterms:W3CDTF">2022-01-29T09:25:00Z</dcterms:modified>
</cp:coreProperties>
</file>